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E543E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757F300D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1BC6333A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51E99EA8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474EEBB2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6A908626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0AA61836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6BE9A100" w14:textId="77777777" w:rsidR="00DB1050" w:rsidRPr="000223AC" w:rsidRDefault="00DB1050" w:rsidP="009179CC">
      <w:pPr>
        <w:pStyle w:val="Title"/>
        <w:jc w:val="center"/>
        <w:rPr>
          <w:rFonts w:ascii="Garamond" w:hAnsi="Garamond"/>
        </w:rPr>
      </w:pPr>
    </w:p>
    <w:p w14:paraId="42741B3F" w14:textId="31697B62" w:rsidR="00386AC5" w:rsidRPr="000223AC" w:rsidRDefault="00386AC5" w:rsidP="009179CC">
      <w:pPr>
        <w:pStyle w:val="Title"/>
        <w:jc w:val="center"/>
        <w:rPr>
          <w:rFonts w:ascii="Garamond" w:hAnsi="Garamond"/>
        </w:rPr>
      </w:pPr>
      <w:r w:rsidRPr="000223AC">
        <w:rPr>
          <w:rFonts w:ascii="Garamond" w:hAnsi="Garamond"/>
        </w:rPr>
        <w:t xml:space="preserve">Supporting Information – </w:t>
      </w:r>
      <w:r w:rsidR="009C4F16">
        <w:rPr>
          <w:rFonts w:ascii="Garamond" w:hAnsi="Garamond"/>
        </w:rPr>
        <w:t>S</w:t>
      </w:r>
      <w:r w:rsidR="009A65A8">
        <w:rPr>
          <w:rFonts w:ascii="Garamond" w:hAnsi="Garamond"/>
        </w:rPr>
        <w:t>2</w:t>
      </w:r>
      <w:r w:rsidR="009C4F16">
        <w:rPr>
          <w:rFonts w:ascii="Garamond" w:hAnsi="Garamond"/>
        </w:rPr>
        <w:t xml:space="preserve"> </w:t>
      </w:r>
      <w:r w:rsidRPr="000223AC">
        <w:rPr>
          <w:rFonts w:ascii="Garamond" w:hAnsi="Garamond"/>
        </w:rPr>
        <w:t>Appendi</w:t>
      </w:r>
      <w:r w:rsidR="009C4F16">
        <w:rPr>
          <w:rFonts w:ascii="Garamond" w:hAnsi="Garamond"/>
        </w:rPr>
        <w:t>x</w:t>
      </w:r>
    </w:p>
    <w:p w14:paraId="5BF4FE5F" w14:textId="77777777" w:rsidR="00DB1050" w:rsidRPr="000223AC" w:rsidRDefault="00DB1050" w:rsidP="009179CC">
      <w:pPr>
        <w:pStyle w:val="Subtitle"/>
        <w:spacing w:after="0" w:line="240" w:lineRule="auto"/>
        <w:jc w:val="center"/>
        <w:rPr>
          <w:rFonts w:ascii="Garamond" w:hAnsi="Garamond"/>
        </w:rPr>
      </w:pPr>
    </w:p>
    <w:p w14:paraId="60CF60FF" w14:textId="77777777" w:rsidR="00DB1050" w:rsidRPr="000223AC" w:rsidRDefault="00DB1050" w:rsidP="00DB1050">
      <w:pPr>
        <w:pStyle w:val="Title"/>
        <w:adjustRightInd w:val="0"/>
        <w:snapToGrid w:val="0"/>
        <w:contextualSpacing w:val="0"/>
        <w:jc w:val="center"/>
        <w:rPr>
          <w:rFonts w:ascii="Garamond" w:hAnsi="Garamond" w:cs="Times New Roman"/>
          <w:b/>
          <w:bCs/>
          <w:sz w:val="24"/>
          <w:szCs w:val="24"/>
        </w:rPr>
      </w:pPr>
      <w:r w:rsidRPr="000223AC">
        <w:rPr>
          <w:rFonts w:ascii="Garamond" w:hAnsi="Garamond" w:cs="Times New Roman"/>
          <w:b/>
          <w:bCs/>
          <w:sz w:val="24"/>
          <w:szCs w:val="24"/>
        </w:rPr>
        <w:t>An invasive appetite: combining molecular and stable isotope analyses to reveal the diet of introduced house mice (</w:t>
      </w:r>
      <w:r w:rsidRPr="000223AC">
        <w:rPr>
          <w:rFonts w:ascii="Garamond" w:hAnsi="Garamond" w:cs="Times New Roman"/>
          <w:b/>
          <w:bCs/>
          <w:i/>
          <w:iCs/>
          <w:sz w:val="24"/>
          <w:szCs w:val="24"/>
        </w:rPr>
        <w:t>Mus musculus</w:t>
      </w:r>
      <w:r w:rsidRPr="000223AC">
        <w:rPr>
          <w:rFonts w:ascii="Garamond" w:hAnsi="Garamond" w:cs="Times New Roman"/>
          <w:b/>
          <w:bCs/>
          <w:sz w:val="24"/>
          <w:szCs w:val="24"/>
        </w:rPr>
        <w:t xml:space="preserve">) on a small, subtropical </w:t>
      </w:r>
      <w:proofErr w:type="gramStart"/>
      <w:r w:rsidRPr="000223AC">
        <w:rPr>
          <w:rFonts w:ascii="Garamond" w:hAnsi="Garamond" w:cs="Times New Roman"/>
          <w:b/>
          <w:bCs/>
          <w:sz w:val="24"/>
          <w:szCs w:val="24"/>
        </w:rPr>
        <w:t>island</w:t>
      </w:r>
      <w:proofErr w:type="gramEnd"/>
    </w:p>
    <w:p w14:paraId="0EC8F25A" w14:textId="77777777" w:rsidR="00DB1050" w:rsidRPr="000223AC" w:rsidRDefault="00DB1050" w:rsidP="00DB1050">
      <w:pPr>
        <w:adjustRightInd w:val="0"/>
        <w:snapToGrid w:val="0"/>
        <w:spacing w:after="0" w:line="240" w:lineRule="auto"/>
      </w:pPr>
    </w:p>
    <w:p w14:paraId="4E0626C2" w14:textId="0196D260" w:rsidR="00DB1050" w:rsidRPr="000223AC" w:rsidRDefault="00DB1050" w:rsidP="00DB1050">
      <w:pPr>
        <w:adjustRightInd w:val="0"/>
        <w:snapToGrid w:val="0"/>
        <w:spacing w:after="0" w:line="240" w:lineRule="auto"/>
        <w:jc w:val="center"/>
        <w:rPr>
          <w:rFonts w:ascii="Garamond" w:hAnsi="Garamond" w:cs="Times New Roman"/>
          <w:color w:val="000000"/>
        </w:rPr>
      </w:pPr>
      <w:r w:rsidRPr="000223AC">
        <w:rPr>
          <w:rFonts w:ascii="Garamond" w:hAnsi="Garamond" w:cs="Times New Roman"/>
          <w:color w:val="000000"/>
        </w:rPr>
        <w:t>By: Wieteke A. Holthuijzen, Elizabeth N. Flint, Stefan J. Green, Jonathan H. Plissner, Daniel Simberloff, Dagmar Sweeney, Coral A. Wolf, and Holly P. Jones</w:t>
      </w:r>
    </w:p>
    <w:p w14:paraId="12115484" w14:textId="3DE402CD" w:rsidR="00FC49AE" w:rsidRPr="000223AC" w:rsidRDefault="00FC49AE" w:rsidP="00DB1050">
      <w:pPr>
        <w:adjustRightInd w:val="0"/>
        <w:snapToGrid w:val="0"/>
        <w:spacing w:after="0" w:line="240" w:lineRule="auto"/>
        <w:jc w:val="center"/>
        <w:rPr>
          <w:rFonts w:ascii="Garamond" w:hAnsi="Garamond" w:cs="Times New Roman"/>
          <w:color w:val="000000"/>
        </w:rPr>
      </w:pPr>
    </w:p>
    <w:p w14:paraId="6F4C5650" w14:textId="1DEE508D" w:rsidR="00FC49AE" w:rsidRPr="000223AC" w:rsidRDefault="00BA7F03" w:rsidP="00DB1050">
      <w:pPr>
        <w:adjustRightInd w:val="0"/>
        <w:snapToGrid w:val="0"/>
        <w:spacing w:after="0" w:line="240" w:lineRule="auto"/>
        <w:jc w:val="center"/>
        <w:rPr>
          <w:rFonts w:ascii="Garamond" w:hAnsi="Garamond" w:cs="Times New Roman"/>
          <w:i/>
          <w:iCs/>
          <w:color w:val="000000"/>
          <w:vertAlign w:val="superscript"/>
        </w:rPr>
      </w:pPr>
      <w:proofErr w:type="spellStart"/>
      <w:r>
        <w:rPr>
          <w:rFonts w:ascii="Garamond" w:hAnsi="Garamond" w:cs="Times New Roman"/>
          <w:i/>
          <w:iCs/>
          <w:color w:val="000000"/>
        </w:rPr>
        <w:t>PL</w:t>
      </w:r>
      <w:r w:rsidR="0042173D">
        <w:rPr>
          <w:rFonts w:ascii="Garamond" w:hAnsi="Garamond" w:cs="Times New Roman"/>
          <w:i/>
          <w:iCs/>
          <w:color w:val="000000"/>
        </w:rPr>
        <w:t>o</w:t>
      </w:r>
      <w:r>
        <w:rPr>
          <w:rFonts w:ascii="Garamond" w:hAnsi="Garamond" w:cs="Times New Roman"/>
          <w:i/>
          <w:iCs/>
          <w:color w:val="000000"/>
        </w:rPr>
        <w:t>S</w:t>
      </w:r>
      <w:proofErr w:type="spellEnd"/>
      <w:r>
        <w:rPr>
          <w:rFonts w:ascii="Garamond" w:hAnsi="Garamond" w:cs="Times New Roman"/>
          <w:i/>
          <w:iCs/>
          <w:color w:val="000000"/>
        </w:rPr>
        <w:t xml:space="preserve"> ONE</w:t>
      </w:r>
    </w:p>
    <w:p w14:paraId="516BBD24" w14:textId="77777777" w:rsidR="00DB1050" w:rsidRPr="000223AC" w:rsidRDefault="00DB1050" w:rsidP="009179CC">
      <w:pPr>
        <w:pStyle w:val="Subtitle"/>
        <w:spacing w:after="0" w:line="240" w:lineRule="auto"/>
        <w:jc w:val="center"/>
        <w:rPr>
          <w:rFonts w:ascii="Garamond" w:hAnsi="Garamond"/>
        </w:rPr>
      </w:pPr>
    </w:p>
    <w:p w14:paraId="65068D95" w14:textId="77777777" w:rsidR="009179CC" w:rsidRPr="000223AC" w:rsidRDefault="009179CC" w:rsidP="009179CC">
      <w:pPr>
        <w:spacing w:after="0" w:line="240" w:lineRule="auto"/>
      </w:pPr>
    </w:p>
    <w:p w14:paraId="527FE954" w14:textId="77777777" w:rsidR="00DB1050" w:rsidRPr="000223AC" w:rsidRDefault="00DB1050">
      <w:pPr>
        <w:rPr>
          <w:rFonts w:ascii="Garamond" w:eastAsiaTheme="majorEastAsia" w:hAnsi="Garamond" w:cs="Times New Roman"/>
          <w:color w:val="2F5496" w:themeColor="accent1" w:themeShade="BF"/>
          <w:sz w:val="32"/>
          <w:szCs w:val="32"/>
        </w:rPr>
      </w:pPr>
      <w:bookmarkStart w:id="0" w:name="_Hlk120273676"/>
      <w:r w:rsidRPr="000223AC">
        <w:rPr>
          <w:rFonts w:ascii="Garamond" w:hAnsi="Garamond" w:cs="Times New Roman"/>
        </w:rPr>
        <w:br w:type="page"/>
      </w:r>
    </w:p>
    <w:bookmarkEnd w:id="0"/>
    <w:p w14:paraId="2FFAA7D7" w14:textId="77A4AA09" w:rsidR="00F22949" w:rsidRPr="009C4F16" w:rsidRDefault="009C4F16" w:rsidP="009179CC">
      <w:pPr>
        <w:pStyle w:val="Heading1"/>
        <w:adjustRightInd w:val="0"/>
        <w:snapToGrid w:val="0"/>
        <w:spacing w:before="0" w:line="240" w:lineRule="auto"/>
        <w:rPr>
          <w:rFonts w:ascii="Garamond" w:hAnsi="Garamond" w:cs="Times New Roman"/>
          <w:b/>
          <w:bCs/>
          <w:color w:val="auto"/>
          <w:sz w:val="36"/>
          <w:szCs w:val="36"/>
        </w:rPr>
      </w:pPr>
      <w:r w:rsidRPr="009C4F16">
        <w:rPr>
          <w:rFonts w:ascii="Garamond" w:hAnsi="Garamond" w:cs="Times New Roman"/>
          <w:b/>
          <w:bCs/>
          <w:color w:val="auto"/>
          <w:sz w:val="36"/>
          <w:szCs w:val="36"/>
        </w:rPr>
        <w:lastRenderedPageBreak/>
        <w:t>S</w:t>
      </w:r>
      <w:r w:rsidR="009A65A8">
        <w:rPr>
          <w:rFonts w:ascii="Garamond" w:hAnsi="Garamond" w:cs="Times New Roman"/>
          <w:b/>
          <w:bCs/>
          <w:color w:val="auto"/>
          <w:sz w:val="36"/>
          <w:szCs w:val="36"/>
        </w:rPr>
        <w:t>2</w:t>
      </w:r>
      <w:r w:rsidRPr="009C4F16">
        <w:rPr>
          <w:rFonts w:ascii="Garamond" w:hAnsi="Garamond" w:cs="Times New Roman"/>
          <w:b/>
          <w:bCs/>
          <w:color w:val="auto"/>
          <w:sz w:val="36"/>
          <w:szCs w:val="36"/>
        </w:rPr>
        <w:t xml:space="preserve"> Appendix</w:t>
      </w:r>
      <w:r w:rsidR="00386AC5" w:rsidRPr="009C4F16">
        <w:rPr>
          <w:rFonts w:ascii="Garamond" w:hAnsi="Garamond" w:cs="Times New Roman"/>
          <w:b/>
          <w:bCs/>
          <w:color w:val="auto"/>
          <w:sz w:val="36"/>
          <w:szCs w:val="36"/>
        </w:rPr>
        <w:t xml:space="preserve">. </w:t>
      </w:r>
      <w:bookmarkStart w:id="1" w:name="_Hlk130199150"/>
      <w:r w:rsidR="009A65A8">
        <w:rPr>
          <w:rFonts w:ascii="Garamond" w:hAnsi="Garamond" w:cs="Times New Roman"/>
          <w:b/>
          <w:bCs/>
          <w:color w:val="auto"/>
          <w:sz w:val="36"/>
          <w:szCs w:val="36"/>
        </w:rPr>
        <w:t xml:space="preserve">Summary of 7-source stable isotope mixing model results, excluding </w:t>
      </w:r>
      <w:proofErr w:type="spellStart"/>
      <w:r w:rsidR="009A65A8" w:rsidRPr="009A65A8">
        <w:rPr>
          <w:rFonts w:ascii="Garamond" w:hAnsi="Garamond" w:cs="Times New Roman"/>
          <w:b/>
          <w:bCs/>
          <w:color w:val="auto"/>
          <w:sz w:val="36"/>
          <w:szCs w:val="36"/>
        </w:rPr>
        <w:t>mōlī</w:t>
      </w:r>
      <w:proofErr w:type="spellEnd"/>
      <w:r w:rsidR="009A65A8">
        <w:rPr>
          <w:rFonts w:ascii="Garamond" w:hAnsi="Garamond" w:cs="Times New Roman"/>
          <w:b/>
          <w:bCs/>
          <w:color w:val="auto"/>
          <w:sz w:val="36"/>
          <w:szCs w:val="36"/>
        </w:rPr>
        <w:t xml:space="preserve"> (Laysan Albatross, </w:t>
      </w:r>
      <w:proofErr w:type="spellStart"/>
      <w:r w:rsidR="009A65A8" w:rsidRPr="009A65A8">
        <w:rPr>
          <w:rFonts w:ascii="Garamond" w:hAnsi="Garamond" w:cs="Times New Roman"/>
          <w:b/>
          <w:bCs/>
          <w:i/>
          <w:iCs/>
          <w:color w:val="auto"/>
          <w:sz w:val="36"/>
          <w:szCs w:val="36"/>
        </w:rPr>
        <w:t>Phoebastria</w:t>
      </w:r>
      <w:proofErr w:type="spellEnd"/>
      <w:r w:rsidR="009A65A8" w:rsidRPr="009A65A8">
        <w:rPr>
          <w:rFonts w:ascii="Garamond" w:hAnsi="Garamond" w:cs="Times New Roman"/>
          <w:b/>
          <w:bCs/>
          <w:i/>
          <w:iCs/>
          <w:color w:val="auto"/>
          <w:sz w:val="36"/>
          <w:szCs w:val="36"/>
        </w:rPr>
        <w:t xml:space="preserve"> </w:t>
      </w:r>
      <w:proofErr w:type="spellStart"/>
      <w:r w:rsidR="009A65A8" w:rsidRPr="009A65A8">
        <w:rPr>
          <w:rFonts w:ascii="Garamond" w:hAnsi="Garamond" w:cs="Times New Roman"/>
          <w:b/>
          <w:bCs/>
          <w:i/>
          <w:iCs/>
          <w:color w:val="auto"/>
          <w:sz w:val="36"/>
          <w:szCs w:val="36"/>
        </w:rPr>
        <w:t>immutabilis</w:t>
      </w:r>
      <w:proofErr w:type="spellEnd"/>
      <w:r w:rsidR="009A65A8">
        <w:rPr>
          <w:rFonts w:ascii="Garamond" w:hAnsi="Garamond" w:cs="Times New Roman"/>
          <w:b/>
          <w:bCs/>
          <w:color w:val="auto"/>
          <w:sz w:val="36"/>
          <w:szCs w:val="36"/>
        </w:rPr>
        <w:t>)</w:t>
      </w:r>
      <w:r w:rsidR="00374553">
        <w:rPr>
          <w:rFonts w:ascii="Garamond" w:hAnsi="Garamond" w:cs="Times New Roman"/>
          <w:b/>
          <w:bCs/>
          <w:color w:val="auto"/>
          <w:sz w:val="36"/>
          <w:szCs w:val="36"/>
        </w:rPr>
        <w:t xml:space="preserve"> as a source group</w:t>
      </w:r>
      <w:r w:rsidR="009A65A8">
        <w:rPr>
          <w:rFonts w:ascii="Garamond" w:hAnsi="Garamond" w:cs="Times New Roman"/>
          <w:b/>
          <w:bCs/>
          <w:color w:val="auto"/>
          <w:sz w:val="36"/>
          <w:szCs w:val="36"/>
        </w:rPr>
        <w:t>.</w:t>
      </w:r>
      <w:bookmarkEnd w:id="1"/>
    </w:p>
    <w:p w14:paraId="52671CDB" w14:textId="77777777" w:rsidR="00F22949" w:rsidRPr="000223AC" w:rsidRDefault="00F22949" w:rsidP="009179CC">
      <w:pPr>
        <w:spacing w:after="0" w:line="240" w:lineRule="auto"/>
        <w:rPr>
          <w:rFonts w:ascii="Garamond" w:hAnsi="Garamond"/>
        </w:rPr>
      </w:pPr>
    </w:p>
    <w:p w14:paraId="3709FF15" w14:textId="18089E79" w:rsidR="00374553" w:rsidRPr="001A0B03" w:rsidRDefault="0060156C" w:rsidP="009A65A8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  <w:r w:rsidRPr="0060156C">
        <w:rPr>
          <w:rFonts w:ascii="Garamond" w:eastAsiaTheme="majorEastAsia" w:hAnsi="Garamond" w:cs="Times New Roman"/>
          <w:color w:val="000000"/>
        </w:rPr>
        <w:t xml:space="preserve">As with the eight-source group model (including </w:t>
      </w:r>
      <w:proofErr w:type="spellStart"/>
      <w:r w:rsidRPr="0060156C">
        <w:rPr>
          <w:rFonts w:ascii="Garamond" w:eastAsiaTheme="majorEastAsia" w:hAnsi="Garamond" w:cs="Times New Roman"/>
          <w:color w:val="000000"/>
        </w:rPr>
        <w:t>mōlī</w:t>
      </w:r>
      <w:proofErr w:type="spellEnd"/>
      <w:r w:rsidRPr="0060156C">
        <w:rPr>
          <w:rFonts w:ascii="Garamond" w:eastAsiaTheme="majorEastAsia" w:hAnsi="Garamond" w:cs="Times New Roman"/>
          <w:color w:val="000000"/>
        </w:rPr>
        <w:t>), the seven</w:t>
      </w:r>
      <w:r>
        <w:rPr>
          <w:rFonts w:ascii="Garamond" w:eastAsiaTheme="majorEastAsia" w:hAnsi="Garamond" w:cs="Times New Roman"/>
          <w:color w:val="000000"/>
        </w:rPr>
        <w:t>-</w:t>
      </w:r>
      <w:r w:rsidRPr="0060156C">
        <w:rPr>
          <w:rFonts w:ascii="Garamond" w:eastAsiaTheme="majorEastAsia" w:hAnsi="Garamond" w:cs="Times New Roman"/>
          <w:color w:val="000000"/>
        </w:rPr>
        <w:t xml:space="preserve">source group model shows house mouse diet on </w:t>
      </w:r>
      <w:r w:rsidR="00374553" w:rsidRPr="0060156C">
        <w:rPr>
          <w:rFonts w:ascii="Garamond" w:eastAsiaTheme="majorEastAsia" w:hAnsi="Garamond" w:cs="Times New Roman"/>
          <w:color w:val="000000"/>
        </w:rPr>
        <w:t xml:space="preserve">Sand Island </w:t>
      </w:r>
      <w:r w:rsidRPr="0060156C">
        <w:rPr>
          <w:rFonts w:ascii="Garamond" w:eastAsiaTheme="majorEastAsia" w:hAnsi="Garamond" w:cs="Times New Roman"/>
          <w:color w:val="000000"/>
        </w:rPr>
        <w:t xml:space="preserve">as being </w:t>
      </w:r>
      <w:r w:rsidR="00374553" w:rsidRPr="0060156C">
        <w:rPr>
          <w:rFonts w:ascii="Garamond" w:eastAsiaTheme="majorEastAsia" w:hAnsi="Garamond" w:cs="Times New Roman"/>
          <w:color w:val="000000"/>
        </w:rPr>
        <w:t>dominated by arthropods (</w:t>
      </w:r>
      <w:r w:rsidRPr="0060156C">
        <w:rPr>
          <w:rFonts w:ascii="Garamond" w:eastAsiaTheme="majorEastAsia" w:hAnsi="Garamond" w:cs="Times New Roman"/>
          <w:color w:val="000000"/>
        </w:rPr>
        <w:t>73</w:t>
      </w:r>
      <w:r w:rsidR="00374553" w:rsidRPr="0060156C">
        <w:rPr>
          <w:rFonts w:ascii="Garamond" w:eastAsiaTheme="majorEastAsia" w:hAnsi="Garamond" w:cs="Times New Roman"/>
          <w:color w:val="000000"/>
        </w:rPr>
        <w:t>%), with C</w:t>
      </w:r>
      <w:r w:rsidR="00374553" w:rsidRPr="0060156C">
        <w:rPr>
          <w:rFonts w:ascii="Garamond" w:eastAsiaTheme="majorEastAsia" w:hAnsi="Garamond" w:cs="Times New Roman"/>
          <w:color w:val="000000"/>
          <w:vertAlign w:val="subscript"/>
        </w:rPr>
        <w:t xml:space="preserve">3 </w:t>
      </w:r>
      <w:r w:rsidR="00374553" w:rsidRPr="0060156C">
        <w:rPr>
          <w:rFonts w:ascii="Garamond" w:eastAsiaTheme="majorEastAsia" w:hAnsi="Garamond" w:cs="Times New Roman"/>
          <w:color w:val="000000"/>
        </w:rPr>
        <w:t>plants</w:t>
      </w:r>
      <w:r w:rsidRPr="0060156C">
        <w:rPr>
          <w:rFonts w:ascii="Garamond" w:eastAsiaTheme="majorEastAsia" w:hAnsi="Garamond" w:cs="Times New Roman"/>
          <w:color w:val="000000"/>
        </w:rPr>
        <w:t xml:space="preserve"> and</w:t>
      </w:r>
      <w:r w:rsidR="00374553" w:rsidRPr="0060156C">
        <w:rPr>
          <w:rFonts w:ascii="Garamond" w:eastAsiaTheme="majorEastAsia" w:hAnsi="Garamond" w:cs="Times New Roman"/>
          <w:color w:val="000000"/>
        </w:rPr>
        <w:t xml:space="preserve"> C</w:t>
      </w:r>
      <w:r w:rsidR="00374553" w:rsidRPr="0060156C">
        <w:rPr>
          <w:rFonts w:ascii="Garamond" w:eastAsiaTheme="majorEastAsia" w:hAnsi="Garamond" w:cs="Times New Roman"/>
          <w:color w:val="000000"/>
          <w:vertAlign w:val="subscript"/>
        </w:rPr>
        <w:t>4</w:t>
      </w:r>
      <w:r w:rsidR="00374553" w:rsidRPr="0060156C">
        <w:rPr>
          <w:rFonts w:ascii="Garamond" w:eastAsiaTheme="majorEastAsia" w:hAnsi="Garamond" w:cs="Times New Roman"/>
          <w:color w:val="000000"/>
        </w:rPr>
        <w:t xml:space="preserve"> plants contributing nearly equal proportions (</w:t>
      </w:r>
      <w:r w:rsidRPr="0060156C">
        <w:rPr>
          <w:rFonts w:ascii="Garamond" w:eastAsiaTheme="majorEastAsia" w:hAnsi="Garamond" w:cs="Times New Roman"/>
          <w:color w:val="000000"/>
        </w:rPr>
        <w:t>14% and 13%</w:t>
      </w:r>
      <w:r w:rsidR="00374553" w:rsidRPr="0060156C">
        <w:rPr>
          <w:rFonts w:ascii="Garamond" w:eastAsiaTheme="majorEastAsia" w:hAnsi="Garamond" w:cs="Times New Roman"/>
          <w:color w:val="000000"/>
        </w:rPr>
        <w:t xml:space="preserve">, </w:t>
      </w:r>
      <w:r w:rsidR="00374553" w:rsidRPr="001A0B03">
        <w:rPr>
          <w:rFonts w:ascii="Garamond" w:eastAsiaTheme="majorEastAsia" w:hAnsi="Garamond" w:cs="Times New Roman"/>
          <w:color w:val="000000"/>
        </w:rPr>
        <w:t>respectively; S2</w:t>
      </w:r>
      <w:r w:rsidRPr="001A0B03">
        <w:rPr>
          <w:rFonts w:ascii="Garamond" w:eastAsiaTheme="majorEastAsia" w:hAnsi="Garamond" w:cs="Times New Roman"/>
          <w:color w:val="000000"/>
        </w:rPr>
        <w:t>.1</w:t>
      </w:r>
      <w:r w:rsidR="00374553" w:rsidRPr="001A0B03">
        <w:rPr>
          <w:rFonts w:ascii="Garamond" w:eastAsiaTheme="majorEastAsia" w:hAnsi="Garamond" w:cs="Times New Roman"/>
          <w:color w:val="000000"/>
        </w:rPr>
        <w:t xml:space="preserve"> Table). Specifically, </w:t>
      </w:r>
      <w:proofErr w:type="spellStart"/>
      <w:r w:rsidR="00374553" w:rsidRPr="001A0B03">
        <w:rPr>
          <w:rFonts w:ascii="Garamond" w:eastAsiaTheme="majorEastAsia" w:hAnsi="Garamond" w:cs="Times New Roman"/>
          <w:color w:val="000000"/>
        </w:rPr>
        <w:t>Blattodea</w:t>
      </w:r>
      <w:proofErr w:type="spellEnd"/>
      <w:r w:rsidR="00374553" w:rsidRPr="001A0B03">
        <w:rPr>
          <w:rFonts w:ascii="Garamond" w:eastAsiaTheme="majorEastAsia" w:hAnsi="Garamond" w:cs="Times New Roman"/>
          <w:color w:val="000000"/>
        </w:rPr>
        <w:t xml:space="preserve"> (cockroaches; </w:t>
      </w:r>
      <w:proofErr w:type="spellStart"/>
      <w:r w:rsidR="00374553" w:rsidRPr="001A0B03">
        <w:rPr>
          <w:rFonts w:ascii="Garamond" w:eastAsiaTheme="majorEastAsia" w:hAnsi="Garamond" w:cs="Times New Roman"/>
          <w:i/>
          <w:iCs/>
          <w:color w:val="000000"/>
        </w:rPr>
        <w:t>Periplaneta</w:t>
      </w:r>
      <w:proofErr w:type="spellEnd"/>
      <w:r w:rsidR="00374553" w:rsidRPr="001A0B03">
        <w:rPr>
          <w:rFonts w:ascii="Garamond" w:eastAsiaTheme="majorEastAsia" w:hAnsi="Garamond" w:cs="Times New Roman"/>
          <w:color w:val="000000"/>
        </w:rPr>
        <w:t xml:space="preserve"> sp.) are the main arthropod prey, comprising up to 2</w:t>
      </w:r>
      <w:r w:rsidR="001A0B03" w:rsidRPr="001A0B03">
        <w:rPr>
          <w:rFonts w:ascii="Garamond" w:eastAsiaTheme="majorEastAsia" w:hAnsi="Garamond" w:cs="Times New Roman"/>
          <w:color w:val="000000"/>
        </w:rPr>
        <w:t>7</w:t>
      </w:r>
      <w:r w:rsidR="00374553" w:rsidRPr="001A0B03">
        <w:rPr>
          <w:rFonts w:ascii="Garamond" w:eastAsiaTheme="majorEastAsia" w:hAnsi="Garamond" w:cs="Times New Roman"/>
          <w:color w:val="000000"/>
        </w:rPr>
        <w:t>% of mouse diet (S</w:t>
      </w:r>
      <w:r w:rsidR="00B32424" w:rsidRPr="001A0B03">
        <w:rPr>
          <w:rFonts w:ascii="Garamond" w:eastAsiaTheme="majorEastAsia" w:hAnsi="Garamond" w:cs="Times New Roman"/>
          <w:color w:val="000000"/>
        </w:rPr>
        <w:t>2.</w:t>
      </w:r>
      <w:r w:rsidR="001A0B03" w:rsidRPr="001A0B03">
        <w:rPr>
          <w:rFonts w:ascii="Garamond" w:eastAsiaTheme="majorEastAsia" w:hAnsi="Garamond" w:cs="Times New Roman"/>
          <w:color w:val="000000"/>
        </w:rPr>
        <w:t>1</w:t>
      </w:r>
      <w:r w:rsidR="00374553" w:rsidRPr="001A0B03">
        <w:rPr>
          <w:rFonts w:ascii="Garamond" w:eastAsiaTheme="majorEastAsia" w:hAnsi="Garamond" w:cs="Times New Roman"/>
          <w:color w:val="000000"/>
        </w:rPr>
        <w:t xml:space="preserve"> Table). Araneae (stealthy ground spiders; </w:t>
      </w:r>
      <w:r w:rsidR="00374553" w:rsidRPr="001A0B03">
        <w:rPr>
          <w:rFonts w:ascii="Garamond" w:eastAsiaTheme="majorEastAsia" w:hAnsi="Garamond" w:cs="Times New Roman"/>
          <w:i/>
          <w:iCs/>
          <w:color w:val="000000"/>
        </w:rPr>
        <w:t xml:space="preserve">T. </w:t>
      </w:r>
      <w:proofErr w:type="spellStart"/>
      <w:r w:rsidR="00374553" w:rsidRPr="001A0B03">
        <w:rPr>
          <w:rFonts w:ascii="Garamond" w:eastAsiaTheme="majorEastAsia" w:hAnsi="Garamond" w:cs="Times New Roman"/>
          <w:i/>
          <w:iCs/>
          <w:color w:val="000000"/>
        </w:rPr>
        <w:t>jaxartensis</w:t>
      </w:r>
      <w:proofErr w:type="spellEnd"/>
      <w:r w:rsidR="00374553" w:rsidRPr="001A0B03">
        <w:rPr>
          <w:rFonts w:ascii="Garamond" w:eastAsiaTheme="majorEastAsia" w:hAnsi="Garamond" w:cs="Times New Roman"/>
          <w:color w:val="000000"/>
        </w:rPr>
        <w:t xml:space="preserve">) and Lepidoptera (moths) </w:t>
      </w:r>
      <w:r w:rsidR="001A0B03" w:rsidRPr="001A0B03">
        <w:rPr>
          <w:rFonts w:ascii="Garamond" w:eastAsiaTheme="majorEastAsia" w:hAnsi="Garamond" w:cs="Times New Roman"/>
          <w:color w:val="000000"/>
        </w:rPr>
        <w:t>both contribute 15%</w:t>
      </w:r>
      <w:r w:rsidR="00374553" w:rsidRPr="001A0B03">
        <w:rPr>
          <w:rFonts w:ascii="Garamond" w:eastAsiaTheme="majorEastAsia" w:hAnsi="Garamond" w:cs="Times New Roman"/>
          <w:color w:val="000000"/>
        </w:rPr>
        <w:t>, while the two remaining arthropod sources (Diptera-</w:t>
      </w:r>
      <w:proofErr w:type="spellStart"/>
      <w:r w:rsidR="00374553" w:rsidRPr="001A0B03">
        <w:rPr>
          <w:rFonts w:ascii="Garamond" w:eastAsiaTheme="majorEastAsia" w:hAnsi="Garamond" w:cs="Times New Roman"/>
          <w:color w:val="000000"/>
        </w:rPr>
        <w:t>Ixodida</w:t>
      </w:r>
      <w:proofErr w:type="spellEnd"/>
      <w:r w:rsidR="00374553" w:rsidRPr="001A0B03">
        <w:rPr>
          <w:rFonts w:ascii="Garamond" w:eastAsiaTheme="majorEastAsia" w:hAnsi="Garamond" w:cs="Times New Roman"/>
          <w:color w:val="000000"/>
        </w:rPr>
        <w:t xml:space="preserve">-Hymenoptera-Isopoda and the scuttle fly, </w:t>
      </w:r>
      <w:r w:rsidR="00374553" w:rsidRPr="001A0B03">
        <w:rPr>
          <w:rFonts w:ascii="Garamond" w:eastAsiaTheme="majorEastAsia" w:hAnsi="Garamond" w:cs="Times New Roman"/>
          <w:i/>
          <w:iCs/>
          <w:color w:val="000000"/>
        </w:rPr>
        <w:t xml:space="preserve">M. </w:t>
      </w:r>
      <w:proofErr w:type="spellStart"/>
      <w:r w:rsidR="00374553" w:rsidRPr="001A0B03">
        <w:rPr>
          <w:rFonts w:ascii="Garamond" w:eastAsiaTheme="majorEastAsia" w:hAnsi="Garamond" w:cs="Times New Roman"/>
          <w:i/>
          <w:iCs/>
          <w:color w:val="000000"/>
        </w:rPr>
        <w:t>scalaris</w:t>
      </w:r>
      <w:proofErr w:type="spellEnd"/>
      <w:r w:rsidR="00374553" w:rsidRPr="001A0B03">
        <w:rPr>
          <w:rFonts w:ascii="Garamond" w:eastAsiaTheme="majorEastAsia" w:hAnsi="Garamond" w:cs="Times New Roman"/>
          <w:color w:val="000000"/>
        </w:rPr>
        <w:t>) each constitute &lt;10% of diet.</w:t>
      </w:r>
    </w:p>
    <w:p w14:paraId="5FCF2278" w14:textId="286A3D25" w:rsidR="00374553" w:rsidRPr="001A0B03" w:rsidRDefault="00374553" w:rsidP="009A65A8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3D5935E0" w14:textId="0952D43F" w:rsidR="00374553" w:rsidRDefault="00B32424" w:rsidP="009A65A8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  <w:r w:rsidRPr="00B32424">
        <w:rPr>
          <w:rFonts w:ascii="Garamond" w:eastAsiaTheme="majorEastAsia" w:hAnsi="Garamond" w:cs="Times New Roman"/>
          <w:color w:val="000000"/>
        </w:rPr>
        <w:t>Arthropods are a core food source for mice across habitat types, composing 4</w:t>
      </w:r>
      <w:r w:rsidR="001A0B03">
        <w:rPr>
          <w:rFonts w:ascii="Garamond" w:eastAsiaTheme="majorEastAsia" w:hAnsi="Garamond" w:cs="Times New Roman"/>
          <w:color w:val="000000"/>
        </w:rPr>
        <w:t>9</w:t>
      </w:r>
      <w:r w:rsidRPr="00B32424">
        <w:rPr>
          <w:rFonts w:ascii="Garamond" w:eastAsiaTheme="majorEastAsia" w:hAnsi="Garamond" w:cs="Times New Roman"/>
          <w:color w:val="000000"/>
        </w:rPr>
        <w:t>-</w:t>
      </w:r>
      <w:r w:rsidR="001A0B03">
        <w:rPr>
          <w:rFonts w:ascii="Garamond" w:eastAsiaTheme="majorEastAsia" w:hAnsi="Garamond" w:cs="Times New Roman"/>
          <w:color w:val="000000"/>
        </w:rPr>
        <w:t>92</w:t>
      </w:r>
      <w:r w:rsidRPr="00B32424">
        <w:rPr>
          <w:rFonts w:ascii="Garamond" w:eastAsiaTheme="majorEastAsia" w:hAnsi="Garamond" w:cs="Times New Roman"/>
          <w:color w:val="000000"/>
        </w:rPr>
        <w:t>% of mouse diet (</w:t>
      </w:r>
      <w:r w:rsidR="001A0B03">
        <w:rPr>
          <w:rFonts w:ascii="Garamond" w:eastAsiaTheme="majorEastAsia" w:hAnsi="Garamond" w:cs="Times New Roman"/>
          <w:color w:val="000000"/>
        </w:rPr>
        <w:t>S2.1 Table</w:t>
      </w:r>
      <w:r w:rsidRPr="00B32424">
        <w:rPr>
          <w:rFonts w:ascii="Garamond" w:eastAsiaTheme="majorEastAsia" w:hAnsi="Garamond" w:cs="Times New Roman"/>
          <w:color w:val="000000"/>
        </w:rPr>
        <w:t xml:space="preserve">). Specifically, </w:t>
      </w:r>
      <w:proofErr w:type="spellStart"/>
      <w:r w:rsidRPr="001A0B03">
        <w:rPr>
          <w:rFonts w:ascii="Garamond" w:eastAsiaTheme="majorEastAsia" w:hAnsi="Garamond" w:cs="Times New Roman"/>
          <w:i/>
          <w:iCs/>
          <w:color w:val="000000"/>
        </w:rPr>
        <w:t>Periplaneta</w:t>
      </w:r>
      <w:proofErr w:type="spellEnd"/>
      <w:r w:rsidRPr="00B32424">
        <w:rPr>
          <w:rFonts w:ascii="Garamond" w:eastAsiaTheme="majorEastAsia" w:hAnsi="Garamond" w:cs="Times New Roman"/>
          <w:color w:val="000000"/>
        </w:rPr>
        <w:t xml:space="preserve"> sp. are the main arthropod source in mouse diet in all habitats, except the wetland; in the </w:t>
      </w:r>
      <w:proofErr w:type="spellStart"/>
      <w:r w:rsidRPr="00B32424">
        <w:rPr>
          <w:rFonts w:ascii="Garamond" w:eastAsiaTheme="majorEastAsia" w:hAnsi="Garamond" w:cs="Times New Roman"/>
          <w:color w:val="000000"/>
        </w:rPr>
        <w:t>herbland</w:t>
      </w:r>
      <w:proofErr w:type="spellEnd"/>
      <w:r w:rsidRPr="00B32424">
        <w:rPr>
          <w:rFonts w:ascii="Garamond" w:eastAsiaTheme="majorEastAsia" w:hAnsi="Garamond" w:cs="Times New Roman"/>
          <w:color w:val="000000"/>
        </w:rPr>
        <w:t xml:space="preserve">, in particular, the majority of mouse diet comes from </w:t>
      </w:r>
      <w:proofErr w:type="spellStart"/>
      <w:r w:rsidRPr="001A0B03">
        <w:rPr>
          <w:rFonts w:ascii="Garamond" w:eastAsiaTheme="majorEastAsia" w:hAnsi="Garamond" w:cs="Times New Roman"/>
          <w:i/>
          <w:iCs/>
          <w:color w:val="000000"/>
        </w:rPr>
        <w:t>Periplaneta</w:t>
      </w:r>
      <w:proofErr w:type="spellEnd"/>
      <w:r w:rsidRPr="00B32424">
        <w:rPr>
          <w:rFonts w:ascii="Garamond" w:eastAsiaTheme="majorEastAsia" w:hAnsi="Garamond" w:cs="Times New Roman"/>
          <w:color w:val="000000"/>
        </w:rPr>
        <w:t xml:space="preserve"> sp. and </w:t>
      </w:r>
      <w:r w:rsidRPr="001A0B03">
        <w:rPr>
          <w:rFonts w:ascii="Garamond" w:eastAsiaTheme="majorEastAsia" w:hAnsi="Garamond" w:cs="Times New Roman"/>
          <w:i/>
          <w:iCs/>
          <w:color w:val="000000"/>
        </w:rPr>
        <w:t xml:space="preserve">T. </w:t>
      </w:r>
      <w:proofErr w:type="spellStart"/>
      <w:r w:rsidRPr="001A0B03">
        <w:rPr>
          <w:rFonts w:ascii="Garamond" w:eastAsiaTheme="majorEastAsia" w:hAnsi="Garamond" w:cs="Times New Roman"/>
          <w:i/>
          <w:iCs/>
          <w:color w:val="000000"/>
        </w:rPr>
        <w:t>jaxartensis</w:t>
      </w:r>
      <w:proofErr w:type="spellEnd"/>
      <w:r w:rsidRPr="00B32424">
        <w:rPr>
          <w:rFonts w:ascii="Garamond" w:eastAsiaTheme="majorEastAsia" w:hAnsi="Garamond" w:cs="Times New Roman"/>
          <w:color w:val="000000"/>
        </w:rPr>
        <w:t xml:space="preserve"> (S</w:t>
      </w:r>
      <w:r w:rsidR="001A0B03">
        <w:rPr>
          <w:rFonts w:ascii="Garamond" w:eastAsiaTheme="majorEastAsia" w:hAnsi="Garamond" w:cs="Times New Roman"/>
          <w:color w:val="000000"/>
        </w:rPr>
        <w:t>2.2</w:t>
      </w:r>
      <w:r w:rsidRPr="00B32424">
        <w:rPr>
          <w:rFonts w:ascii="Garamond" w:eastAsiaTheme="majorEastAsia" w:hAnsi="Garamond" w:cs="Times New Roman"/>
          <w:color w:val="000000"/>
        </w:rPr>
        <w:t xml:space="preserve"> Table). C</w:t>
      </w:r>
      <w:r w:rsidRPr="001A0B03">
        <w:rPr>
          <w:rFonts w:ascii="Garamond" w:eastAsiaTheme="majorEastAsia" w:hAnsi="Garamond" w:cs="Times New Roman"/>
          <w:color w:val="000000"/>
          <w:vertAlign w:val="subscript"/>
        </w:rPr>
        <w:t>3</w:t>
      </w:r>
      <w:r w:rsidRPr="00B32424">
        <w:rPr>
          <w:rFonts w:ascii="Garamond" w:eastAsiaTheme="majorEastAsia" w:hAnsi="Garamond" w:cs="Times New Roman"/>
          <w:color w:val="000000"/>
        </w:rPr>
        <w:t xml:space="preserve"> and C</w:t>
      </w:r>
      <w:r w:rsidRPr="001A0B03">
        <w:rPr>
          <w:rFonts w:ascii="Garamond" w:eastAsiaTheme="majorEastAsia" w:hAnsi="Garamond" w:cs="Times New Roman"/>
          <w:color w:val="000000"/>
          <w:vertAlign w:val="subscript"/>
        </w:rPr>
        <w:t>4</w:t>
      </w:r>
      <w:r w:rsidRPr="00B32424">
        <w:rPr>
          <w:rFonts w:ascii="Garamond" w:eastAsiaTheme="majorEastAsia" w:hAnsi="Garamond" w:cs="Times New Roman"/>
          <w:color w:val="000000"/>
        </w:rPr>
        <w:t xml:space="preserve"> plant contributions vary substantially among mice; </w:t>
      </w:r>
      <w:r w:rsidR="000473DD" w:rsidRPr="00B32424">
        <w:rPr>
          <w:rFonts w:ascii="Garamond" w:eastAsiaTheme="majorEastAsia" w:hAnsi="Garamond" w:cs="Times New Roman"/>
          <w:color w:val="000000"/>
        </w:rPr>
        <w:t>C</w:t>
      </w:r>
      <w:r w:rsidR="000473DD" w:rsidRPr="001A0B03">
        <w:rPr>
          <w:rFonts w:ascii="Garamond" w:eastAsiaTheme="majorEastAsia" w:hAnsi="Garamond" w:cs="Times New Roman"/>
          <w:color w:val="000000"/>
          <w:vertAlign w:val="subscript"/>
        </w:rPr>
        <w:t>3</w:t>
      </w:r>
      <w:r w:rsidR="000473DD" w:rsidRPr="00B32424">
        <w:rPr>
          <w:rFonts w:ascii="Garamond" w:eastAsiaTheme="majorEastAsia" w:hAnsi="Garamond" w:cs="Times New Roman"/>
          <w:color w:val="000000"/>
        </w:rPr>
        <w:t xml:space="preserve"> and C</w:t>
      </w:r>
      <w:r w:rsidR="000473DD" w:rsidRPr="001A0B03">
        <w:rPr>
          <w:rFonts w:ascii="Garamond" w:eastAsiaTheme="majorEastAsia" w:hAnsi="Garamond" w:cs="Times New Roman"/>
          <w:color w:val="000000"/>
          <w:vertAlign w:val="subscript"/>
        </w:rPr>
        <w:t>4</w:t>
      </w:r>
      <w:r w:rsidR="000473DD" w:rsidRPr="00B32424">
        <w:rPr>
          <w:rFonts w:ascii="Garamond" w:eastAsiaTheme="majorEastAsia" w:hAnsi="Garamond" w:cs="Times New Roman"/>
          <w:color w:val="000000"/>
        </w:rPr>
        <w:t xml:space="preserve"> </w:t>
      </w:r>
      <w:r w:rsidRPr="00B32424">
        <w:rPr>
          <w:rFonts w:ascii="Garamond" w:eastAsiaTheme="majorEastAsia" w:hAnsi="Garamond" w:cs="Times New Roman"/>
          <w:color w:val="000000"/>
        </w:rPr>
        <w:t xml:space="preserve">plants are minimally consumed in the </w:t>
      </w:r>
      <w:proofErr w:type="spellStart"/>
      <w:r w:rsidRPr="00B32424">
        <w:rPr>
          <w:rFonts w:ascii="Garamond" w:eastAsiaTheme="majorEastAsia" w:hAnsi="Garamond" w:cs="Times New Roman"/>
          <w:color w:val="000000"/>
        </w:rPr>
        <w:t>herbland</w:t>
      </w:r>
      <w:proofErr w:type="spellEnd"/>
      <w:r w:rsidRPr="00B32424">
        <w:rPr>
          <w:rFonts w:ascii="Garamond" w:eastAsiaTheme="majorEastAsia" w:hAnsi="Garamond" w:cs="Times New Roman"/>
          <w:color w:val="000000"/>
        </w:rPr>
        <w:t xml:space="preserve">, whereas </w:t>
      </w:r>
      <w:r w:rsidR="000473DD" w:rsidRPr="00B32424">
        <w:rPr>
          <w:rFonts w:ascii="Garamond" w:eastAsiaTheme="majorEastAsia" w:hAnsi="Garamond" w:cs="Times New Roman"/>
          <w:color w:val="000000"/>
        </w:rPr>
        <w:t>C</w:t>
      </w:r>
      <w:r w:rsidR="000473DD" w:rsidRPr="001A0B03">
        <w:rPr>
          <w:rFonts w:ascii="Garamond" w:eastAsiaTheme="majorEastAsia" w:hAnsi="Garamond" w:cs="Times New Roman"/>
          <w:color w:val="000000"/>
          <w:vertAlign w:val="subscript"/>
        </w:rPr>
        <w:t>3</w:t>
      </w:r>
      <w:r w:rsidR="000473DD" w:rsidRPr="00B32424">
        <w:rPr>
          <w:rFonts w:ascii="Garamond" w:eastAsiaTheme="majorEastAsia" w:hAnsi="Garamond" w:cs="Times New Roman"/>
          <w:color w:val="000000"/>
        </w:rPr>
        <w:t xml:space="preserve"> </w:t>
      </w:r>
      <w:r w:rsidRPr="00B32424">
        <w:rPr>
          <w:rFonts w:ascii="Garamond" w:eastAsiaTheme="majorEastAsia" w:hAnsi="Garamond" w:cs="Times New Roman"/>
          <w:color w:val="000000"/>
        </w:rPr>
        <w:t xml:space="preserve">plants are </w:t>
      </w:r>
      <w:r w:rsidR="000473DD">
        <w:rPr>
          <w:rFonts w:ascii="Garamond" w:eastAsiaTheme="majorEastAsia" w:hAnsi="Garamond" w:cs="Times New Roman"/>
          <w:color w:val="000000"/>
        </w:rPr>
        <w:t xml:space="preserve">notable </w:t>
      </w:r>
      <w:r w:rsidRPr="00B32424">
        <w:rPr>
          <w:rFonts w:ascii="Garamond" w:eastAsiaTheme="majorEastAsia" w:hAnsi="Garamond" w:cs="Times New Roman"/>
          <w:color w:val="000000"/>
        </w:rPr>
        <w:t>source</w:t>
      </w:r>
      <w:r w:rsidR="000473DD">
        <w:rPr>
          <w:rFonts w:ascii="Garamond" w:eastAsiaTheme="majorEastAsia" w:hAnsi="Garamond" w:cs="Times New Roman"/>
          <w:color w:val="000000"/>
        </w:rPr>
        <w:t>s</w:t>
      </w:r>
      <w:r w:rsidRPr="00B32424">
        <w:rPr>
          <w:rFonts w:ascii="Garamond" w:eastAsiaTheme="majorEastAsia" w:hAnsi="Garamond" w:cs="Times New Roman"/>
          <w:color w:val="000000"/>
        </w:rPr>
        <w:t xml:space="preserve"> in both shrub and forest habitats (</w:t>
      </w:r>
      <w:r w:rsidR="000473DD">
        <w:rPr>
          <w:rFonts w:ascii="Garamond" w:eastAsiaTheme="majorEastAsia" w:hAnsi="Garamond" w:cs="Times New Roman"/>
          <w:color w:val="000000"/>
        </w:rPr>
        <w:t>28</w:t>
      </w:r>
      <w:r w:rsidRPr="00B32424">
        <w:rPr>
          <w:rFonts w:ascii="Garamond" w:eastAsiaTheme="majorEastAsia" w:hAnsi="Garamond" w:cs="Times New Roman"/>
          <w:color w:val="000000"/>
        </w:rPr>
        <w:t>% and 1</w:t>
      </w:r>
      <w:r w:rsidR="000473DD">
        <w:rPr>
          <w:rFonts w:ascii="Garamond" w:eastAsiaTheme="majorEastAsia" w:hAnsi="Garamond" w:cs="Times New Roman"/>
          <w:color w:val="000000"/>
        </w:rPr>
        <w:t>5</w:t>
      </w:r>
      <w:r w:rsidRPr="00B32424">
        <w:rPr>
          <w:rFonts w:ascii="Garamond" w:eastAsiaTheme="majorEastAsia" w:hAnsi="Garamond" w:cs="Times New Roman"/>
          <w:color w:val="000000"/>
        </w:rPr>
        <w:t xml:space="preserve">% respectively), and </w:t>
      </w:r>
      <w:r w:rsidR="000473DD" w:rsidRPr="00B32424">
        <w:rPr>
          <w:rFonts w:ascii="Garamond" w:eastAsiaTheme="majorEastAsia" w:hAnsi="Garamond" w:cs="Times New Roman"/>
          <w:color w:val="000000"/>
        </w:rPr>
        <w:t>C</w:t>
      </w:r>
      <w:r w:rsidR="000473DD" w:rsidRPr="001A0B03">
        <w:rPr>
          <w:rFonts w:ascii="Garamond" w:eastAsiaTheme="majorEastAsia" w:hAnsi="Garamond" w:cs="Times New Roman"/>
          <w:color w:val="000000"/>
          <w:vertAlign w:val="subscript"/>
        </w:rPr>
        <w:t>4</w:t>
      </w:r>
      <w:r w:rsidR="000473DD" w:rsidRPr="00B32424">
        <w:rPr>
          <w:rFonts w:ascii="Garamond" w:eastAsiaTheme="majorEastAsia" w:hAnsi="Garamond" w:cs="Times New Roman"/>
          <w:color w:val="000000"/>
        </w:rPr>
        <w:t xml:space="preserve"> </w:t>
      </w:r>
      <w:r w:rsidRPr="00B32424">
        <w:rPr>
          <w:rFonts w:ascii="Garamond" w:eastAsiaTheme="majorEastAsia" w:hAnsi="Garamond" w:cs="Times New Roman"/>
          <w:color w:val="000000"/>
        </w:rPr>
        <w:t>plants contribute the greatest proportion to mouse diet in wetlands (4</w:t>
      </w:r>
      <w:r w:rsidR="000473DD">
        <w:rPr>
          <w:rFonts w:ascii="Garamond" w:eastAsiaTheme="majorEastAsia" w:hAnsi="Garamond" w:cs="Times New Roman"/>
          <w:color w:val="000000"/>
        </w:rPr>
        <w:t>6</w:t>
      </w:r>
      <w:r w:rsidRPr="00B32424">
        <w:rPr>
          <w:rFonts w:ascii="Garamond" w:eastAsiaTheme="majorEastAsia" w:hAnsi="Garamond" w:cs="Times New Roman"/>
          <w:color w:val="000000"/>
        </w:rPr>
        <w:t>%) (</w:t>
      </w:r>
      <w:r w:rsidR="000473DD">
        <w:rPr>
          <w:rFonts w:ascii="Garamond" w:eastAsiaTheme="majorEastAsia" w:hAnsi="Garamond" w:cs="Times New Roman"/>
          <w:color w:val="000000"/>
        </w:rPr>
        <w:t>S2.2 Table</w:t>
      </w:r>
      <w:r w:rsidRPr="00B32424">
        <w:rPr>
          <w:rFonts w:ascii="Garamond" w:eastAsiaTheme="majorEastAsia" w:hAnsi="Garamond" w:cs="Times New Roman"/>
          <w:color w:val="000000"/>
        </w:rPr>
        <w:t xml:space="preserve">). </w:t>
      </w:r>
    </w:p>
    <w:p w14:paraId="49A53806" w14:textId="62630E6D" w:rsidR="000473DD" w:rsidRDefault="000473DD" w:rsidP="009A65A8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0D2D5A0C" w14:textId="4D9A9725" w:rsidR="000473DD" w:rsidRDefault="000473DD" w:rsidP="00F923F6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  <w:r w:rsidRPr="00CD3A1A">
        <w:rPr>
          <w:rFonts w:ascii="Garamond" w:eastAsiaTheme="majorEastAsia" w:hAnsi="Garamond" w:cs="Times New Roman"/>
          <w:color w:val="000000"/>
        </w:rPr>
        <w:t>Overall, the seven</w:t>
      </w:r>
      <w:r w:rsidR="00CD3A1A" w:rsidRPr="00CD3A1A">
        <w:rPr>
          <w:rFonts w:ascii="Garamond" w:eastAsiaTheme="majorEastAsia" w:hAnsi="Garamond" w:cs="Times New Roman"/>
          <w:color w:val="000000"/>
        </w:rPr>
        <w:t>-source model</w:t>
      </w:r>
      <w:r w:rsidR="00CD3A1A">
        <w:rPr>
          <w:rFonts w:ascii="Garamond" w:eastAsiaTheme="majorEastAsia" w:hAnsi="Garamond" w:cs="Times New Roman"/>
          <w:color w:val="000000"/>
        </w:rPr>
        <w:t xml:space="preserve"> results closely mirror those of the eight-source model, with minimal differences in estimated proportions by source groups both overall and among habitat types. </w:t>
      </w:r>
      <w:r w:rsidR="00EB01E4">
        <w:rPr>
          <w:rFonts w:ascii="Garamond" w:eastAsiaTheme="majorEastAsia" w:hAnsi="Garamond" w:cs="Times New Roman"/>
          <w:color w:val="000000"/>
        </w:rPr>
        <w:t xml:space="preserve">Both models performed similarly (i.e., </w:t>
      </w:r>
      <w:r w:rsidR="00EB01E4" w:rsidRPr="006B7045">
        <w:rPr>
          <w:rFonts w:ascii="Garamond" w:hAnsi="Garamond" w:cs="Times New Roman"/>
        </w:rPr>
        <w:t>Gelman-Rubin statistics &lt; 1.1</w:t>
      </w:r>
      <w:r w:rsidR="00EB01E4">
        <w:rPr>
          <w:rFonts w:ascii="Garamond" w:hAnsi="Garamond" w:cs="Times New Roman"/>
        </w:rPr>
        <w:t xml:space="preserve"> for both)</w:t>
      </w:r>
      <w:r w:rsidR="00F923F6">
        <w:rPr>
          <w:rFonts w:ascii="Garamond" w:hAnsi="Garamond" w:cs="Times New Roman"/>
        </w:rPr>
        <w:t>; when comparing estimates for each source group between models, estimates of source contributions were very similar</w:t>
      </w:r>
      <w:r w:rsidR="00F923F6" w:rsidRPr="00F923F6">
        <w:rPr>
          <w:rFonts w:ascii="Garamond" w:hAnsi="Garamond" w:cs="Times New Roman"/>
        </w:rPr>
        <w:t xml:space="preserve"> (</w:t>
      </w:r>
      <w:r w:rsidR="00F9649F">
        <w:rPr>
          <w:rFonts w:ascii="Garamond" w:hAnsi="Garamond" w:cs="Times New Roman"/>
        </w:rPr>
        <w:t xml:space="preserve">i.e., </w:t>
      </w:r>
      <w:r w:rsidR="00F923F6" w:rsidRPr="00F923F6">
        <w:rPr>
          <w:rFonts w:ascii="Garamond" w:hAnsi="Garamond" w:cs="Calibri"/>
        </w:rPr>
        <w:t>≤</w:t>
      </w:r>
      <w:r w:rsidR="00F923F6">
        <w:rPr>
          <w:rFonts w:ascii="Garamond" w:hAnsi="Garamond" w:cs="Times New Roman"/>
        </w:rPr>
        <w:t xml:space="preserve">5% </w:t>
      </w:r>
      <w:r w:rsidR="00F9649F">
        <w:rPr>
          <w:rFonts w:ascii="Garamond" w:hAnsi="Garamond" w:cs="Times New Roman"/>
        </w:rPr>
        <w:t xml:space="preserve">difference </w:t>
      </w:r>
      <w:r w:rsidR="00F923F6">
        <w:rPr>
          <w:rFonts w:ascii="Garamond" w:hAnsi="Garamond" w:cs="Times New Roman"/>
        </w:rPr>
        <w:t>between models)</w:t>
      </w:r>
      <w:r w:rsidR="00EB01E4">
        <w:rPr>
          <w:rFonts w:ascii="Garamond" w:hAnsi="Garamond" w:cs="Times New Roman"/>
        </w:rPr>
        <w:t xml:space="preserve">. </w:t>
      </w:r>
      <w:r w:rsidR="00F9649F" w:rsidRPr="00F923F6">
        <w:rPr>
          <w:rFonts w:ascii="Garamond" w:eastAsiaTheme="majorEastAsia" w:hAnsi="Garamond" w:cs="Times New Roman"/>
          <w:color w:val="000000"/>
        </w:rPr>
        <w:t xml:space="preserve">When </w:t>
      </w:r>
      <w:r w:rsidR="00F9649F">
        <w:rPr>
          <w:rFonts w:ascii="Garamond" w:eastAsiaTheme="majorEastAsia" w:hAnsi="Garamond" w:cs="Times New Roman"/>
          <w:color w:val="000000"/>
        </w:rPr>
        <w:t xml:space="preserve">we combined source groups </w:t>
      </w:r>
      <w:r w:rsidR="00F9649F" w:rsidRPr="00F923F6">
        <w:rPr>
          <w:rFonts w:ascii="Garamond" w:eastAsiaTheme="majorEastAsia" w:hAnsi="Garamond" w:cs="Times New Roman"/>
          <w:i/>
          <w:iCs/>
          <w:color w:val="000000"/>
        </w:rPr>
        <w:t>a posteriori</w:t>
      </w:r>
      <w:r w:rsidR="00F9649F">
        <w:rPr>
          <w:rFonts w:ascii="Garamond" w:hAnsi="Garamond" w:cs="Times New Roman"/>
        </w:rPr>
        <w:t xml:space="preserve"> for each model, o</w:t>
      </w:r>
      <w:r w:rsidR="00F923F6">
        <w:rPr>
          <w:rFonts w:ascii="Garamond" w:hAnsi="Garamond" w:cs="Times New Roman"/>
        </w:rPr>
        <w:t xml:space="preserve">ur eight-source model that included </w:t>
      </w:r>
      <w:proofErr w:type="spellStart"/>
      <w:r w:rsidR="00F923F6" w:rsidRPr="0060156C">
        <w:rPr>
          <w:rFonts w:ascii="Garamond" w:eastAsiaTheme="majorEastAsia" w:hAnsi="Garamond" w:cs="Times New Roman"/>
          <w:color w:val="000000"/>
        </w:rPr>
        <w:t>mōlī</w:t>
      </w:r>
      <w:proofErr w:type="spellEnd"/>
      <w:r w:rsidR="00F923F6">
        <w:rPr>
          <w:rFonts w:ascii="Garamond" w:eastAsiaTheme="majorEastAsia" w:hAnsi="Garamond" w:cs="Times New Roman"/>
          <w:color w:val="000000"/>
        </w:rPr>
        <w:t xml:space="preserve"> predicted </w:t>
      </w:r>
      <w:r w:rsidR="00F923F6" w:rsidRPr="00F923F6">
        <w:rPr>
          <w:rFonts w:ascii="Garamond" w:eastAsiaTheme="majorEastAsia" w:hAnsi="Garamond" w:cs="Times New Roman"/>
          <w:color w:val="000000"/>
        </w:rPr>
        <w:t>lower arthropod contribution to house mice diet</w:t>
      </w:r>
      <w:r w:rsidR="00F923F6">
        <w:rPr>
          <w:rFonts w:ascii="Garamond" w:eastAsiaTheme="majorEastAsia" w:hAnsi="Garamond" w:cs="Times New Roman"/>
          <w:color w:val="000000"/>
        </w:rPr>
        <w:t xml:space="preserve"> (usually by 10-15%</w:t>
      </w:r>
      <w:r w:rsidR="00F9649F">
        <w:rPr>
          <w:rFonts w:ascii="Garamond" w:eastAsiaTheme="majorEastAsia" w:hAnsi="Garamond" w:cs="Times New Roman"/>
          <w:color w:val="000000"/>
        </w:rPr>
        <w:t xml:space="preserve">, as compared to the seven-source model excluding </w:t>
      </w:r>
      <w:proofErr w:type="spellStart"/>
      <w:r w:rsidR="00F9649F" w:rsidRPr="0060156C">
        <w:rPr>
          <w:rFonts w:ascii="Garamond" w:eastAsiaTheme="majorEastAsia" w:hAnsi="Garamond" w:cs="Times New Roman"/>
          <w:color w:val="000000"/>
        </w:rPr>
        <w:t>mōlī</w:t>
      </w:r>
      <w:proofErr w:type="spellEnd"/>
      <w:r w:rsidR="00F923F6">
        <w:rPr>
          <w:rFonts w:ascii="Garamond" w:eastAsiaTheme="majorEastAsia" w:hAnsi="Garamond" w:cs="Times New Roman"/>
          <w:color w:val="000000"/>
        </w:rPr>
        <w:t xml:space="preserve">), </w:t>
      </w:r>
      <w:r w:rsidR="00F923F6" w:rsidRPr="00F923F6">
        <w:rPr>
          <w:rFonts w:ascii="Garamond" w:eastAsiaTheme="majorEastAsia" w:hAnsi="Garamond" w:cs="Times New Roman"/>
          <w:color w:val="000000"/>
        </w:rPr>
        <w:t xml:space="preserve">likely </w:t>
      </w:r>
      <w:r w:rsidR="00F923F6">
        <w:rPr>
          <w:rFonts w:ascii="Garamond" w:eastAsiaTheme="majorEastAsia" w:hAnsi="Garamond" w:cs="Times New Roman"/>
          <w:color w:val="000000"/>
        </w:rPr>
        <w:t>influenced by the fact that</w:t>
      </w:r>
      <w:r w:rsidR="00F923F6" w:rsidRPr="00F923F6">
        <w:rPr>
          <w:rFonts w:ascii="Garamond" w:eastAsiaTheme="majorEastAsia" w:hAnsi="Garamond" w:cs="Times New Roman"/>
          <w:color w:val="000000"/>
        </w:rPr>
        <w:t xml:space="preserve"> </w:t>
      </w:r>
      <w:r w:rsidR="00F923F6">
        <w:rPr>
          <w:rFonts w:ascii="Garamond" w:eastAsiaTheme="majorEastAsia" w:hAnsi="Garamond" w:cs="Times New Roman"/>
          <w:color w:val="000000"/>
        </w:rPr>
        <w:t>many detrital-feeding and</w:t>
      </w:r>
      <w:r w:rsidR="006732B0">
        <w:rPr>
          <w:rFonts w:ascii="Garamond" w:eastAsiaTheme="majorEastAsia" w:hAnsi="Garamond" w:cs="Times New Roman"/>
          <w:color w:val="000000"/>
        </w:rPr>
        <w:t xml:space="preserve"> </w:t>
      </w:r>
      <w:r w:rsidR="001647D5" w:rsidRPr="00215D1A">
        <w:rPr>
          <w:rFonts w:ascii="Garamond" w:hAnsi="Garamond" w:cs="Times New Roman"/>
        </w:rPr>
        <w:t xml:space="preserve">necrophagous </w:t>
      </w:r>
      <w:r w:rsidR="00F923F6">
        <w:rPr>
          <w:rFonts w:ascii="Garamond" w:eastAsiaTheme="majorEastAsia" w:hAnsi="Garamond" w:cs="Times New Roman"/>
          <w:color w:val="000000"/>
        </w:rPr>
        <w:t xml:space="preserve">arthropods (especially the </w:t>
      </w:r>
      <w:r w:rsidR="00F923F6" w:rsidRPr="00F923F6">
        <w:rPr>
          <w:rFonts w:ascii="Garamond" w:eastAsiaTheme="majorEastAsia" w:hAnsi="Garamond" w:cs="Times New Roman"/>
          <w:color w:val="000000"/>
        </w:rPr>
        <w:t>Diptera-</w:t>
      </w:r>
      <w:proofErr w:type="spellStart"/>
      <w:r w:rsidR="00F923F6" w:rsidRPr="00F923F6">
        <w:rPr>
          <w:rFonts w:ascii="Garamond" w:eastAsiaTheme="majorEastAsia" w:hAnsi="Garamond" w:cs="Times New Roman"/>
          <w:color w:val="000000"/>
        </w:rPr>
        <w:t>Ixodida</w:t>
      </w:r>
      <w:proofErr w:type="spellEnd"/>
      <w:r w:rsidR="00F923F6" w:rsidRPr="00F923F6">
        <w:rPr>
          <w:rFonts w:ascii="Garamond" w:eastAsiaTheme="majorEastAsia" w:hAnsi="Garamond" w:cs="Times New Roman"/>
          <w:color w:val="000000"/>
        </w:rPr>
        <w:t>-Hymenoptera-Isopoda</w:t>
      </w:r>
      <w:r w:rsidR="00F923F6">
        <w:rPr>
          <w:rFonts w:ascii="Garamond" w:eastAsiaTheme="majorEastAsia" w:hAnsi="Garamond" w:cs="Times New Roman"/>
          <w:color w:val="000000"/>
        </w:rPr>
        <w:t xml:space="preserve"> source group) and </w:t>
      </w:r>
      <w:proofErr w:type="spellStart"/>
      <w:r w:rsidR="00F923F6" w:rsidRPr="0060156C">
        <w:rPr>
          <w:rFonts w:ascii="Garamond" w:eastAsiaTheme="majorEastAsia" w:hAnsi="Garamond" w:cs="Times New Roman"/>
          <w:color w:val="000000"/>
        </w:rPr>
        <w:t>mōlī</w:t>
      </w:r>
      <w:proofErr w:type="spellEnd"/>
      <w:r w:rsidR="00F923F6" w:rsidRPr="00F923F6">
        <w:rPr>
          <w:rFonts w:ascii="Garamond" w:eastAsiaTheme="majorEastAsia" w:hAnsi="Garamond" w:cs="Times New Roman"/>
          <w:color w:val="000000"/>
        </w:rPr>
        <w:t xml:space="preserve"> have the most similar stable isotope values of </w:t>
      </w:r>
      <w:r w:rsidR="00F923F6">
        <w:rPr>
          <w:rFonts w:ascii="Garamond" w:eastAsiaTheme="majorEastAsia" w:hAnsi="Garamond" w:cs="Times New Roman"/>
          <w:color w:val="000000"/>
        </w:rPr>
        <w:t>all</w:t>
      </w:r>
      <w:r w:rsidR="00F923F6" w:rsidRPr="00F923F6">
        <w:rPr>
          <w:rFonts w:ascii="Garamond" w:eastAsiaTheme="majorEastAsia" w:hAnsi="Garamond" w:cs="Times New Roman"/>
          <w:color w:val="000000"/>
        </w:rPr>
        <w:t xml:space="preserve"> </w:t>
      </w:r>
      <w:r w:rsidR="00F923F6">
        <w:rPr>
          <w:rFonts w:ascii="Garamond" w:eastAsiaTheme="majorEastAsia" w:hAnsi="Garamond" w:cs="Times New Roman"/>
          <w:color w:val="000000"/>
        </w:rPr>
        <w:t xml:space="preserve">diet items </w:t>
      </w:r>
      <w:r w:rsidR="00F923F6" w:rsidRPr="00F923F6">
        <w:rPr>
          <w:rFonts w:ascii="Garamond" w:eastAsiaTheme="majorEastAsia" w:hAnsi="Garamond" w:cs="Times New Roman"/>
          <w:color w:val="000000"/>
        </w:rPr>
        <w:t>in our study</w:t>
      </w:r>
      <w:r w:rsidR="00F923F6">
        <w:rPr>
          <w:rFonts w:ascii="Garamond" w:eastAsiaTheme="majorEastAsia" w:hAnsi="Garamond" w:cs="Times New Roman"/>
          <w:color w:val="000000"/>
        </w:rPr>
        <w:t>.</w:t>
      </w:r>
      <w:r w:rsidR="00F923F6" w:rsidRPr="00F923F6">
        <w:t xml:space="preserve"> </w:t>
      </w:r>
      <w:r w:rsidR="001578B9">
        <w:br/>
      </w:r>
    </w:p>
    <w:p w14:paraId="1301655F" w14:textId="77777777" w:rsidR="00B32424" w:rsidRDefault="00B32424" w:rsidP="009A65A8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26AA5906" w14:textId="1684ED96" w:rsidR="00374553" w:rsidRDefault="00374553" w:rsidP="00374553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  <w:r w:rsidRPr="00D44901">
        <w:rPr>
          <w:rFonts w:ascii="Garamond" w:eastAsiaTheme="majorEastAsia" w:hAnsi="Garamond" w:cs="Times New Roman"/>
          <w:b/>
          <w:bCs/>
          <w:color w:val="000000"/>
        </w:rPr>
        <w:t>S2.1 Table. Summary of the estimated proportions from three (combined) source groups in house mouse diet overall and among habitat types and trapping sessions</w:t>
      </w:r>
      <w:r w:rsidRPr="00374553">
        <w:rPr>
          <w:rFonts w:ascii="Garamond" w:eastAsiaTheme="majorEastAsia" w:hAnsi="Garamond" w:cs="Times New Roman"/>
          <w:color w:val="000000"/>
        </w:rPr>
        <w:t>. Source proportions are reported overall and for each habitat type and trapping session with mean values, standard deviation, and 95% credible intervals.</w:t>
      </w:r>
    </w:p>
    <w:tbl>
      <w:tblPr>
        <w:tblW w:w="5040" w:type="dxa"/>
        <w:tblLook w:val="04A0" w:firstRow="1" w:lastRow="0" w:firstColumn="1" w:lastColumn="0" w:noHBand="0" w:noVBand="1"/>
      </w:tblPr>
      <w:tblGrid>
        <w:gridCol w:w="2420"/>
        <w:gridCol w:w="760"/>
        <w:gridCol w:w="540"/>
        <w:gridCol w:w="1320"/>
      </w:tblGrid>
      <w:tr w:rsidR="00D44901" w:rsidRPr="00D44901" w14:paraId="1D841DC3" w14:textId="77777777" w:rsidTr="00D44901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487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color w:val="000000"/>
              </w:rPr>
              <w:t>Source Grou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B156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color w:val="000000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067B" w14:textId="77777777" w:rsidR="00D44901" w:rsidRPr="002E4644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2E4644">
              <w:rPr>
                <w:rFonts w:ascii="Garamond" w:eastAsia="Times New Roman" w:hAnsi="Garamond" w:cs="Calibri"/>
                <w:b/>
                <w:bCs/>
                <w:color w:val="000000"/>
              </w:rPr>
              <w:t>S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9F8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color w:val="000000"/>
              </w:rPr>
              <w:t>95% CI</w:t>
            </w:r>
          </w:p>
        </w:tc>
      </w:tr>
      <w:tr w:rsidR="00D44901" w:rsidRPr="00D44901" w14:paraId="4B82FF86" w14:textId="77777777" w:rsidTr="00D44901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8C0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Overal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EE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CB6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9B7D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1D3D115A" w14:textId="77777777" w:rsidTr="00D44901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8DE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7333" w14:textId="65914842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24B2" w14:textId="6E61D7B6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B136" w14:textId="6950B767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3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4</w:t>
            </w:r>
          </w:p>
        </w:tc>
      </w:tr>
      <w:tr w:rsidR="00D44901" w:rsidRPr="00D44901" w14:paraId="50F95DB8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6E0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F590" w14:textId="4535E0ED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41D1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EB16" w14:textId="09AC6839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39</w:t>
            </w:r>
          </w:p>
        </w:tc>
      </w:tr>
      <w:tr w:rsidR="00D44901" w:rsidRPr="00D44901" w14:paraId="4F29ED09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349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62E31" w14:textId="6213872B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B1EB" w14:textId="6C745929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44CFB" w14:textId="20369516" w:rsidR="00D44901" w:rsidRPr="00D44901" w:rsidRDefault="0060156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39</w:t>
            </w:r>
          </w:p>
        </w:tc>
      </w:tr>
      <w:tr w:rsidR="00D44901" w:rsidRPr="00D44901" w14:paraId="15B1DC7B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9F6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Fores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861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FF70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8C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44DA6A20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CC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35A" w14:textId="33772317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98BF" w14:textId="65A1F1A8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A1F2" w14:textId="6080F473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100</w:t>
            </w:r>
          </w:p>
        </w:tc>
      </w:tr>
      <w:tr w:rsidR="00D44901" w:rsidRPr="00D44901" w14:paraId="4A543745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23B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185E" w14:textId="0BC694E1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B5C6" w14:textId="04EEE62F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4EDC" w14:textId="064AB34E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303C0C">
              <w:rPr>
                <w:rFonts w:ascii="Garamond" w:eastAsia="Times New Roman" w:hAnsi="Garamond" w:cs="Calibri"/>
                <w:color w:val="000000"/>
              </w:rPr>
              <w:t>36</w:t>
            </w:r>
          </w:p>
        </w:tc>
      </w:tr>
      <w:tr w:rsidR="00D44901" w:rsidRPr="00D44901" w14:paraId="0EB4F20A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93AB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F5B58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0346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5F5B" w14:textId="44EC9D50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303C0C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</w:tr>
      <w:tr w:rsidR="00D44901" w:rsidRPr="00D44901" w14:paraId="288589CD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092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Herbland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2E7F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38D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3F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28611EC6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37F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DFCC" w14:textId="1DCA9EDE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4465" w14:textId="5B897809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7B68" w14:textId="42DFB22D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4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100</w:t>
            </w:r>
          </w:p>
        </w:tc>
      </w:tr>
      <w:tr w:rsidR="00D44901" w:rsidRPr="00D44901" w14:paraId="51A09804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4B2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CE80" w14:textId="7303A384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AD1D" w14:textId="697C65B7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F63F" w14:textId="5DD0C72B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1</w:t>
            </w: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425B58EF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B61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1B4B" w14:textId="351A93E3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FA04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4958" w14:textId="6DB9B008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1</w:t>
            </w:r>
            <w:r w:rsidR="00303C0C"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</w:tr>
      <w:tr w:rsidR="00D44901" w:rsidRPr="00D44901" w14:paraId="29282B8A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7B6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lastRenderedPageBreak/>
              <w:t>Shrub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19A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D3F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B966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0E6CC766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0A6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166" w14:textId="417651F2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6309" w14:textId="498ACE7F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2937" w14:textId="67A1A5D1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0</w:t>
            </w:r>
          </w:p>
        </w:tc>
      </w:tr>
      <w:tr w:rsidR="00D44901" w:rsidRPr="00D44901" w14:paraId="45D7E320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22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2BB7" w14:textId="486CAFD9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DB21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5E0C" w14:textId="3D6E8752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8</w:t>
            </w:r>
          </w:p>
        </w:tc>
      </w:tr>
      <w:tr w:rsidR="00D44901" w:rsidRPr="00D44901" w14:paraId="4EA044F5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2AB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FA55" w14:textId="3E729692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5888" w14:textId="2B4B8853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84873" w14:textId="6908E75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1</w:t>
            </w:r>
            <w:r w:rsidR="00303C0C"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</w:tr>
      <w:tr w:rsidR="00D44901" w:rsidRPr="00D44901" w14:paraId="0B614A2B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4C0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Wetlan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73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0FE3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4191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7DD7B86C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1C1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F78B" w14:textId="0EE8BA9D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5E4" w14:textId="6236E66F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9FDD" w14:textId="57F2F8EB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0</w:t>
            </w:r>
          </w:p>
        </w:tc>
      </w:tr>
      <w:tr w:rsidR="00D44901" w:rsidRPr="00D44901" w14:paraId="7376E967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10F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516" w14:textId="592DD30C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5BAB" w14:textId="61C9BAD6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7E53" w14:textId="31995BA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303C0C">
              <w:rPr>
                <w:rFonts w:ascii="Garamond" w:eastAsia="Times New Roman" w:hAnsi="Garamond" w:cs="Calibri"/>
                <w:color w:val="000000"/>
              </w:rPr>
              <w:t>30</w:t>
            </w:r>
          </w:p>
        </w:tc>
      </w:tr>
      <w:tr w:rsidR="00D44901" w:rsidRPr="00D44901" w14:paraId="6C91C247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F78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9BAF" w14:textId="7C336BCA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68303" w14:textId="7629DD60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B613" w14:textId="1858B94B" w:rsidR="00D44901" w:rsidRPr="00D44901" w:rsidRDefault="00303C0C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67</w:t>
            </w:r>
          </w:p>
        </w:tc>
      </w:tr>
      <w:tr w:rsidR="00D44901" w:rsidRPr="00D44901" w14:paraId="597E0AE3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C45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D3B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F417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EEA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51A71F5D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852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99A" w14:textId="0D989D23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303" w14:textId="63FE7AF2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0A4E" w14:textId="621A007B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0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4</w:t>
            </w:r>
          </w:p>
        </w:tc>
      </w:tr>
      <w:tr w:rsidR="00D44901" w:rsidRPr="00D44901" w14:paraId="50D835AA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022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B9E8" w14:textId="4F10DD6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DCE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E56" w14:textId="0896ED25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</w:tr>
      <w:tr w:rsidR="00D44901" w:rsidRPr="00D44901" w14:paraId="462F839D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8E4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0E1E" w14:textId="21EE4188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DC27EB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16F30" w14:textId="64EFD26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598E" w14:textId="3C46FD8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DC27EB"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</w:tr>
      <w:tr w:rsidR="00D44901" w:rsidRPr="00D44901" w14:paraId="06656919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86F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9F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E05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5960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08311FA3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954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E91" w14:textId="6D149009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8186" w14:textId="35E7C5AA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CB25" w14:textId="3F08AC58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5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3</w:t>
            </w:r>
          </w:p>
        </w:tc>
      </w:tr>
      <w:tr w:rsidR="00D44901" w:rsidRPr="00D44901" w14:paraId="71AB3775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77D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8C2F" w14:textId="261C31C7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C46F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BC99" w14:textId="16F766BB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47</w:t>
            </w:r>
          </w:p>
        </w:tc>
      </w:tr>
      <w:tr w:rsidR="00D44901" w:rsidRPr="00D44901" w14:paraId="65D84643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89B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E7E28" w14:textId="4CB9FB0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DC27EB"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A8E1C" w14:textId="08D53BCE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AB03F" w14:textId="760F56BB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DC27EB">
              <w:rPr>
                <w:rFonts w:ascii="Garamond" w:eastAsia="Times New Roman" w:hAnsi="Garamond" w:cs="Calibri"/>
                <w:color w:val="000000"/>
              </w:rPr>
              <w:t>42</w:t>
            </w:r>
          </w:p>
        </w:tc>
      </w:tr>
      <w:tr w:rsidR="00D44901" w:rsidRPr="00D44901" w14:paraId="4B657A12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C3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AD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E04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2B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408330A8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E91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0E6A" w14:textId="3C919F9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A67" w14:textId="0F3BB143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287E" w14:textId="49E2A68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3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6</w:t>
            </w:r>
          </w:p>
        </w:tc>
      </w:tr>
      <w:tr w:rsidR="00D44901" w:rsidRPr="00D44901" w14:paraId="413199F8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706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E5CE" w14:textId="0E6524F6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F25D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499" w14:textId="700544AD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4</w:t>
            </w:r>
          </w:p>
        </w:tc>
      </w:tr>
      <w:tr w:rsidR="00D44901" w:rsidRPr="00D44901" w14:paraId="519C19BD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C954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00D5" w14:textId="30A8F3A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CEE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9656" w14:textId="51E1E45A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DC27EB">
              <w:rPr>
                <w:rFonts w:ascii="Garamond" w:eastAsia="Times New Roman" w:hAnsi="Garamond" w:cs="Calibri"/>
                <w:color w:val="000000"/>
              </w:rPr>
              <w:t>32</w:t>
            </w:r>
          </w:p>
        </w:tc>
      </w:tr>
      <w:tr w:rsidR="00D44901" w:rsidRPr="00D44901" w14:paraId="2C701AE6" w14:textId="77777777" w:rsidTr="00D44901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986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9E0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3AE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3551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08AC2E1F" w14:textId="77777777" w:rsidTr="00D44901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56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67E0" w14:textId="6D3B3A2E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B339" w14:textId="50209582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A0D" w14:textId="48C19F92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3</w:t>
            </w:r>
          </w:p>
        </w:tc>
      </w:tr>
      <w:tr w:rsidR="00D44901" w:rsidRPr="00D44901" w14:paraId="6F7B45D3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13F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7148" w14:textId="1E1DF713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9C9E" w14:textId="0FB7BC42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B7C" w14:textId="5E85C9A8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2—</w:t>
            </w:r>
            <w:r w:rsidR="00DC27EB">
              <w:rPr>
                <w:rFonts w:ascii="Garamond" w:eastAsia="Times New Roman" w:hAnsi="Garamond" w:cs="Calibri"/>
                <w:color w:val="000000"/>
              </w:rPr>
              <w:t>45</w:t>
            </w:r>
          </w:p>
        </w:tc>
      </w:tr>
      <w:tr w:rsidR="00D44901" w:rsidRPr="00D44901" w14:paraId="4B75CFD0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B18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07376" w14:textId="41668D01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484A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113A" w14:textId="6425AA2B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DC27EB">
              <w:rPr>
                <w:rFonts w:ascii="Garamond" w:eastAsia="Times New Roman" w:hAnsi="Garamond" w:cs="Calibri"/>
                <w:color w:val="000000"/>
              </w:rPr>
              <w:t>44</w:t>
            </w:r>
          </w:p>
        </w:tc>
      </w:tr>
      <w:tr w:rsidR="00D44901" w:rsidRPr="00D44901" w14:paraId="41B43CC8" w14:textId="77777777" w:rsidTr="00D44901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BBB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D33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A5C0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8161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404E77A3" w14:textId="77777777" w:rsidTr="00D44901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96A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D63" w14:textId="55C4F656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31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A6CB" w14:textId="32CB7C37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4</w:t>
            </w:r>
          </w:p>
        </w:tc>
      </w:tr>
      <w:tr w:rsidR="00D44901" w:rsidRPr="00D44901" w14:paraId="037142C6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836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26E" w14:textId="213EFEB1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71E6" w14:textId="04D8DDA4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986" w14:textId="3592B775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36</w:t>
            </w:r>
          </w:p>
        </w:tc>
      </w:tr>
      <w:tr w:rsidR="00D44901" w:rsidRPr="00D44901" w14:paraId="10348613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B584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9E64" w14:textId="063760E2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532C" w14:textId="7AE6D1E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8796" w14:textId="1887DA1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DC27EB">
              <w:rPr>
                <w:rFonts w:ascii="Garamond" w:eastAsia="Times New Roman" w:hAnsi="Garamond" w:cs="Calibri"/>
                <w:color w:val="000000"/>
              </w:rPr>
              <w:t>46</w:t>
            </w:r>
          </w:p>
        </w:tc>
      </w:tr>
      <w:tr w:rsidR="00D44901" w:rsidRPr="00D44901" w14:paraId="475F745B" w14:textId="77777777" w:rsidTr="00D44901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7767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73C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461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EBF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354B208F" w14:textId="77777777" w:rsidTr="00D44901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15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A873" w14:textId="33878E6F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2ACF" w14:textId="3ACEE91D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F163" w14:textId="46B1D846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7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6</w:t>
            </w:r>
          </w:p>
        </w:tc>
      </w:tr>
      <w:tr w:rsidR="00D44901" w:rsidRPr="00D44901" w14:paraId="5A8F254F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E44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8C2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CA5D" w14:textId="30C9D2E6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C44" w14:textId="1B460893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</w:tr>
      <w:tr w:rsidR="00D44901" w:rsidRPr="00D44901" w14:paraId="319976D2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21E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CDC2A" w14:textId="645747DF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D5AD" w14:textId="4ED2DFD6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444F" w14:textId="793A5260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2</w:t>
            </w:r>
          </w:p>
        </w:tc>
      </w:tr>
      <w:tr w:rsidR="00D44901" w:rsidRPr="00D44901" w14:paraId="111F09AE" w14:textId="77777777" w:rsidTr="00D44901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1F9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93B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49AA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E077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67EDB94B" w14:textId="77777777" w:rsidTr="00D44901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008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Arthropod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E3E1" w14:textId="069E9122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86D" w14:textId="6EFDED45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27B2" w14:textId="539C69D7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9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95</w:t>
            </w:r>
          </w:p>
        </w:tc>
      </w:tr>
      <w:tr w:rsidR="00D44901" w:rsidRPr="00D44901" w14:paraId="72FD33B3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661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CCA" w14:textId="690D7DB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1035" w14:textId="028B67D7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9E64" w14:textId="09F74E40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9</w:t>
            </w:r>
          </w:p>
        </w:tc>
      </w:tr>
      <w:tr w:rsidR="00D44901" w:rsidRPr="00D44901" w14:paraId="16A56E7B" w14:textId="77777777" w:rsidTr="00D44901">
        <w:trPr>
          <w:trHeight w:val="324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53DE7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CC11" w14:textId="5C27E3EC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797A" w14:textId="4E4BD3FD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F3DF" w14:textId="23F5E8D8" w:rsidR="00D44901" w:rsidRPr="00D44901" w:rsidRDefault="00DC27EB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30</w:t>
            </w:r>
          </w:p>
        </w:tc>
      </w:tr>
    </w:tbl>
    <w:p w14:paraId="049B4DB7" w14:textId="55011E20" w:rsidR="00D44901" w:rsidRDefault="00D44901" w:rsidP="00374553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26ED97C1" w14:textId="77777777" w:rsidR="00D44901" w:rsidRPr="00374553" w:rsidRDefault="00D44901" w:rsidP="00374553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70261038" w14:textId="77777777" w:rsidR="00374553" w:rsidRPr="00374553" w:rsidRDefault="00374553" w:rsidP="00374553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48088EB0" w14:textId="77777777" w:rsidR="00D44901" w:rsidRDefault="00D44901">
      <w:pPr>
        <w:rPr>
          <w:rFonts w:ascii="Garamond" w:eastAsiaTheme="majorEastAsia" w:hAnsi="Garamond" w:cs="Times New Roman"/>
          <w:b/>
          <w:bCs/>
          <w:color w:val="000000"/>
        </w:rPr>
      </w:pPr>
      <w:r>
        <w:rPr>
          <w:rFonts w:ascii="Garamond" w:eastAsiaTheme="majorEastAsia" w:hAnsi="Garamond" w:cs="Times New Roman"/>
          <w:b/>
          <w:bCs/>
          <w:color w:val="000000"/>
        </w:rPr>
        <w:br w:type="page"/>
      </w:r>
    </w:p>
    <w:p w14:paraId="265B047F" w14:textId="1E62E276" w:rsidR="00374553" w:rsidRDefault="00374553" w:rsidP="00374553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  <w:r w:rsidRPr="00D44901">
        <w:rPr>
          <w:rFonts w:ascii="Garamond" w:eastAsiaTheme="majorEastAsia" w:hAnsi="Garamond" w:cs="Times New Roman"/>
          <w:b/>
          <w:bCs/>
          <w:color w:val="000000"/>
        </w:rPr>
        <w:lastRenderedPageBreak/>
        <w:t>S2.2 Table. Summary of the estimated proportions from seven source groups in house mouse diet overall and among habitat types and trapping sessions</w:t>
      </w:r>
      <w:r w:rsidRPr="00374553">
        <w:rPr>
          <w:rFonts w:ascii="Garamond" w:eastAsiaTheme="majorEastAsia" w:hAnsi="Garamond" w:cs="Times New Roman"/>
          <w:color w:val="000000"/>
        </w:rPr>
        <w:t>. Source proportions are reported overall and for each habitat type and trapping session with mean values, standard deviation, and 95% credible intervals.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4200"/>
        <w:gridCol w:w="960"/>
        <w:gridCol w:w="960"/>
        <w:gridCol w:w="960"/>
      </w:tblGrid>
      <w:tr w:rsidR="00D44901" w:rsidRPr="00D44901" w14:paraId="6661564E" w14:textId="77777777" w:rsidTr="00D44901">
        <w:trPr>
          <w:trHeight w:val="276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FD37B" w14:textId="5EFA2D28" w:rsidR="00D44901" w:rsidRPr="00D44901" w:rsidRDefault="00B32424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color w:val="000000"/>
              </w:rPr>
              <w:t>Source</w:t>
            </w:r>
            <w:r w:rsidR="00D44901" w:rsidRPr="00D44901">
              <w:rPr>
                <w:rFonts w:ascii="Garamond" w:eastAsia="Times New Roman" w:hAnsi="Garamond" w:cs="Calibri"/>
                <w:b/>
                <w:bCs/>
                <w:color w:val="000000"/>
              </w:rPr>
              <w:t xml:space="preserve">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003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BC84" w14:textId="77777777" w:rsidR="00D44901" w:rsidRPr="002E4644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2E4644">
              <w:rPr>
                <w:rFonts w:ascii="Garamond" w:eastAsia="Times New Roman" w:hAnsi="Garamond" w:cs="Calibri"/>
                <w:b/>
                <w:bCs/>
                <w:color w:val="000000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C8C7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color w:val="000000"/>
              </w:rPr>
              <w:t>95% CI</w:t>
            </w:r>
          </w:p>
        </w:tc>
      </w:tr>
      <w:tr w:rsidR="00D44901" w:rsidRPr="00D44901" w14:paraId="16D3AB21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147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Over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CB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8293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4068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3968A0D1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03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246" w14:textId="15991F50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B51836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58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2E5F" w14:textId="5B91A96E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39</w:t>
            </w:r>
          </w:p>
        </w:tc>
      </w:tr>
      <w:tr w:rsidR="00D44901" w:rsidRPr="00D44901" w14:paraId="688963D5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558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1F10" w14:textId="55661E36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B51836"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838C" w14:textId="7761A8EF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90CA" w14:textId="68F78288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3</w:t>
            </w:r>
            <w:r w:rsidR="00B51836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</w:tr>
      <w:tr w:rsidR="00D44901" w:rsidRPr="00D44901" w14:paraId="159558C2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30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163E" w14:textId="08FD3AC5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50F8" w14:textId="04B3CB5D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0B18" w14:textId="1E5A5D08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51836"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</w:tr>
      <w:tr w:rsidR="00D44901" w:rsidRPr="00D44901" w14:paraId="7A14985B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D76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5F58" w14:textId="6DC875B2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B51836"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7848" w14:textId="0A913E8C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64F" w14:textId="585B28E4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</w:tr>
      <w:tr w:rsidR="00D44901" w:rsidRPr="00D44901" w14:paraId="12489F29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DC17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09BD" w14:textId="7BD03810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7805" w14:textId="70473514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38EC" w14:textId="1156F56F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2</w:t>
            </w:r>
            <w:r w:rsidR="00B51836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</w:tr>
      <w:tr w:rsidR="00D44901" w:rsidRPr="00D44901" w14:paraId="6AAF0868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9DB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D179" w14:textId="6D5068D8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2</w:t>
            </w:r>
            <w:r w:rsidR="00B51836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DD3" w14:textId="615C8630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A56" w14:textId="29A98ADE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55</w:t>
            </w:r>
          </w:p>
        </w:tc>
      </w:tr>
      <w:tr w:rsidR="00D44901" w:rsidRPr="00D44901" w14:paraId="052D0DE7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5E9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39469" w14:textId="27824D8B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B51836"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338B" w14:textId="04F91622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34C90" w14:textId="457D2091" w:rsidR="00D44901" w:rsidRPr="00D44901" w:rsidRDefault="00B51836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0</w:t>
            </w:r>
          </w:p>
        </w:tc>
      </w:tr>
      <w:tr w:rsidR="00D44901" w:rsidRPr="00D44901" w14:paraId="2CFE1082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56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FF0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907F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59FD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15551F0D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1DA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3BA7" w14:textId="5856C719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410C" w14:textId="51A2362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38DC" w14:textId="34BA6501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36</w:t>
            </w:r>
          </w:p>
        </w:tc>
      </w:tr>
      <w:tr w:rsidR="00D44901" w:rsidRPr="00D44901" w14:paraId="78D646B1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E20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279D" w14:textId="356B84B5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791" w14:textId="35FC2C3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4DDE" w14:textId="38E5AB03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</w:tr>
      <w:tr w:rsidR="00D44901" w:rsidRPr="00D44901" w14:paraId="5B1CDD2E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23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6A2B" w14:textId="3B36F273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B5B6" w14:textId="0862E90F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C28A" w14:textId="40E58555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26</w:t>
            </w:r>
          </w:p>
        </w:tc>
      </w:tr>
      <w:tr w:rsidR="00D44901" w:rsidRPr="00D44901" w14:paraId="1552253F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1EA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611" w14:textId="21480760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FA0E" w14:textId="030D12EE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C78D" w14:textId="214EE8AF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2</w:t>
            </w:r>
            <w:r w:rsidR="001D433F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55E418CC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9E2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3354" w14:textId="340EFCA6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E119" w14:textId="04277725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7625" w14:textId="7F35A2D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</w:tr>
      <w:tr w:rsidR="00D44901" w:rsidRPr="00D44901" w14:paraId="5B2618E2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82B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AEA" w14:textId="0B8D329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D56" w14:textId="748CE090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D47" w14:textId="0B91D7DC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5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73</w:t>
            </w:r>
          </w:p>
        </w:tc>
      </w:tr>
      <w:tr w:rsidR="00D44901" w:rsidRPr="00D44901" w14:paraId="4D61BF46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89D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6D57B" w14:textId="7F171253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87C43" w14:textId="766B48BD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41976" w14:textId="18A4A6A5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0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1</w:t>
            </w: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1027CF07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09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Herb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FE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7CDD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17F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068F63CF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70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55F6" w14:textId="367F1A31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7D9C" w14:textId="7332451D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88D7" w14:textId="4E8FB74A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</w:tr>
      <w:tr w:rsidR="00D44901" w:rsidRPr="00D44901" w14:paraId="590C223E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A0C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BB31" w14:textId="39B9D14E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195F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31CB" w14:textId="07A916AA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1</w:t>
            </w:r>
            <w:r w:rsidR="001D433F"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</w:tr>
      <w:tr w:rsidR="00D44901" w:rsidRPr="00D44901" w14:paraId="7EA2D12F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9B2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55CB" w14:textId="5F836D85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42E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A95B" w14:textId="3698F80E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19</w:t>
            </w:r>
          </w:p>
        </w:tc>
      </w:tr>
      <w:tr w:rsidR="00D44901" w:rsidRPr="00D44901" w14:paraId="1A9DC6BF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031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7AEA" w14:textId="44B04AF0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57BF" w14:textId="085FC840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439" w14:textId="79A26186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18</w:t>
            </w:r>
          </w:p>
        </w:tc>
      </w:tr>
      <w:tr w:rsidR="00D44901" w:rsidRPr="00D44901" w14:paraId="6A7CD0A5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409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B07A" w14:textId="74A0D7DE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FBD5" w14:textId="1193F15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E71B" w14:textId="0C1F1F7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</w:tr>
      <w:tr w:rsidR="00D44901" w:rsidRPr="00D44901" w14:paraId="6314AD33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C0C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175" w14:textId="3199648E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B12" w14:textId="4F2BFC21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0C04" w14:textId="3BB90D6C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21—5</w:t>
            </w:r>
            <w:r w:rsidR="001D433F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22140703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55CC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47983" w14:textId="29D9F861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653CF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EF09" w14:textId="36B3697F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56</w:t>
            </w:r>
          </w:p>
        </w:tc>
      </w:tr>
      <w:tr w:rsidR="00D44901" w:rsidRPr="00D44901" w14:paraId="347BB9B2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B04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Shr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B8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FCA8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87D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1EBE3952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B30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4426" w14:textId="6D16D58C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4484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4634" w14:textId="07D38BD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8</w:t>
            </w:r>
          </w:p>
        </w:tc>
      </w:tr>
      <w:tr w:rsidR="00D44901" w:rsidRPr="00D44901" w14:paraId="559B5FFA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BF2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1622" w14:textId="63A8853A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DD77" w14:textId="0E2A8FD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D0CF" w14:textId="2DF3E0A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</w:tr>
      <w:tr w:rsidR="00D44901" w:rsidRPr="00D44901" w14:paraId="6E4E9111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E4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F9B4" w14:textId="7BE84156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3E0A" w14:textId="0B336B4E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2B2" w14:textId="25D6313B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2</w:t>
            </w:r>
            <w:r w:rsidR="001D433F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</w:tr>
      <w:tr w:rsidR="00D44901" w:rsidRPr="00D44901" w14:paraId="506971B4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212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99B0" w14:textId="01C33B7B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9C5A" w14:textId="55AF0CD5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100" w14:textId="7642C2E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38</w:t>
            </w:r>
          </w:p>
        </w:tc>
      </w:tr>
      <w:tr w:rsidR="00D44901" w:rsidRPr="00D44901" w14:paraId="1210C76A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E50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00D5" w14:textId="3F68615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A359" w14:textId="6E926FDF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178" w14:textId="190000E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2</w:t>
            </w:r>
            <w:r w:rsidR="001D433F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</w:tr>
      <w:tr w:rsidR="00D44901" w:rsidRPr="00D44901" w14:paraId="7EBC9C17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D05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33FC" w14:textId="15D79430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A04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928" w14:textId="084ABC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1D433F">
              <w:rPr>
                <w:rFonts w:ascii="Garamond" w:eastAsia="Times New Roman" w:hAnsi="Garamond" w:cs="Calibri"/>
                <w:color w:val="000000"/>
              </w:rPr>
              <w:t>8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50</w:t>
            </w:r>
          </w:p>
        </w:tc>
      </w:tr>
      <w:tr w:rsidR="00D44901" w:rsidRPr="00D44901" w14:paraId="5FE87871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108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09DCF" w14:textId="6F4799B9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C499" w14:textId="64A9D969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CF67A" w14:textId="2D8512C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</w:tr>
      <w:tr w:rsidR="00D44901" w:rsidRPr="00D44901" w14:paraId="25FE9F62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3E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Wet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75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7FA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87E8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1C7B109C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2CBF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36D" w14:textId="1AA93BA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6D9" w14:textId="64418C61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C30" w14:textId="0ED8769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30</w:t>
            </w:r>
          </w:p>
        </w:tc>
      </w:tr>
      <w:tr w:rsidR="00D44901" w:rsidRPr="00D44901" w14:paraId="4E204302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FBF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6E59" w14:textId="77317835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45F0" w14:textId="24D764FE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00E5" w14:textId="565A5620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67</w:t>
            </w:r>
          </w:p>
        </w:tc>
      </w:tr>
      <w:tr w:rsidR="00D44901" w:rsidRPr="00D44901" w14:paraId="18014D8D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7A3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9B2C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3A4" w14:textId="0E2E10E9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E4F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9</w:t>
            </w:r>
          </w:p>
        </w:tc>
      </w:tr>
      <w:tr w:rsidR="00D44901" w:rsidRPr="00D44901" w14:paraId="7E030DFC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CD5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BE59" w14:textId="2FC69344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3F7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715" w14:textId="278C7D42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4</w:t>
            </w:r>
            <w:r w:rsidR="001D433F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257F5EE8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893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E07" w14:textId="4518C7D8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959" w14:textId="3596FAFA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16E7" w14:textId="68B7E5E3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22</w:t>
            </w:r>
          </w:p>
        </w:tc>
      </w:tr>
      <w:tr w:rsidR="00D44901" w:rsidRPr="00D44901" w14:paraId="1FB4B29C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391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EC6" w14:textId="713C51AC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B17" w14:textId="180EE12B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6768" w14:textId="06C9C0C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1D433F">
              <w:rPr>
                <w:rFonts w:ascii="Garamond" w:eastAsia="Times New Roman" w:hAnsi="Garamond" w:cs="Calibri"/>
                <w:color w:val="000000"/>
              </w:rPr>
              <w:t>33</w:t>
            </w:r>
          </w:p>
        </w:tc>
      </w:tr>
      <w:tr w:rsidR="00D44901" w:rsidRPr="00D44901" w14:paraId="6862D7EC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DC7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B519" w14:textId="52CCC439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F6C82" w14:textId="77B8861C" w:rsidR="00D44901" w:rsidRPr="00D44901" w:rsidRDefault="001D433F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26468" w14:textId="3273162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4</w:t>
            </w:r>
            <w:r w:rsidR="001D433F"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</w:tr>
      <w:tr w:rsidR="00D44901" w:rsidRPr="00D44901" w14:paraId="0F086118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798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lastRenderedPageBreak/>
              <w:t>Trapping Sessio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5FD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071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99E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6FF1CF90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7EA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C712" w14:textId="6B71F872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C8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CCFD" w14:textId="7085490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2—4</w:t>
            </w:r>
            <w:r w:rsidR="00B85083">
              <w:rPr>
                <w:rFonts w:ascii="Garamond" w:eastAsia="Times New Roman" w:hAnsi="Garamond" w:cs="Calibri"/>
                <w:color w:val="000000"/>
              </w:rPr>
              <w:t>1</w:t>
            </w:r>
          </w:p>
        </w:tc>
      </w:tr>
      <w:tr w:rsidR="00D44901" w:rsidRPr="00D44901" w14:paraId="656F061C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65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A263" w14:textId="73D555A7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E4C" w14:textId="16DA6ABB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56AC" w14:textId="4BCA6629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</w:tr>
      <w:tr w:rsidR="00D44901" w:rsidRPr="00D44901" w14:paraId="759A05AE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434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C6BB" w14:textId="505A001F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9AD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E8C" w14:textId="7E3951A6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</w:tr>
      <w:tr w:rsidR="00D44901" w:rsidRPr="00D44901" w14:paraId="37C5D4F0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E69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E46F" w14:textId="12D8F79F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24EE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78D" w14:textId="637EB8FE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40</w:t>
            </w:r>
          </w:p>
        </w:tc>
      </w:tr>
      <w:tr w:rsidR="00D44901" w:rsidRPr="00D44901" w14:paraId="1998F639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D76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3B14" w14:textId="1C1BC8BB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36DE" w14:textId="52D293ED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E33A" w14:textId="544A7E69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2</w:t>
            </w:r>
            <w:r w:rsidR="00B80E17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67430171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FE8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DC84" w14:textId="517377E9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8780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0149" w14:textId="02942C7E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5</w:t>
            </w: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</w:tr>
      <w:tr w:rsidR="00D44901" w:rsidRPr="00D44901" w14:paraId="49D6B684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478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136F" w14:textId="7E0AE726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A59CD" w14:textId="3A110684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3C419" w14:textId="27C8DB67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39</w:t>
            </w:r>
          </w:p>
        </w:tc>
      </w:tr>
      <w:tr w:rsidR="00D44901" w:rsidRPr="00D44901" w14:paraId="1CACD677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D21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00D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EF9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40A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216866E0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5D1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8C2" w14:textId="25C76D6A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5F4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B1C3" w14:textId="6E0D6532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47</w:t>
            </w:r>
          </w:p>
        </w:tc>
      </w:tr>
      <w:tr w:rsidR="00D44901" w:rsidRPr="00D44901" w14:paraId="547E3F7A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5B8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7DE" w14:textId="4BD5D67B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75B" w14:textId="6D567A5F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8162" w14:textId="18D1090F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2</w:t>
            </w:r>
          </w:p>
        </w:tc>
      </w:tr>
      <w:tr w:rsidR="00D44901" w:rsidRPr="00D44901" w14:paraId="244DCF4B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11F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5CEB" w14:textId="71214F48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6695" w14:textId="1DB9EB3B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959" w14:textId="5AFB4D39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34</w:t>
            </w:r>
          </w:p>
        </w:tc>
      </w:tr>
      <w:tr w:rsidR="00D44901" w:rsidRPr="00D44901" w14:paraId="09091E10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406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3058" w14:textId="673C70AD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9A41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73DF" w14:textId="1567C9D1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47</w:t>
            </w:r>
          </w:p>
        </w:tc>
      </w:tr>
      <w:tr w:rsidR="00D44901" w:rsidRPr="00D44901" w14:paraId="00AD8818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FC7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078" w14:textId="63D39198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822" w14:textId="060D04B9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2057" w14:textId="238BC202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80E17">
              <w:rPr>
                <w:rFonts w:ascii="Garamond" w:eastAsia="Times New Roman" w:hAnsi="Garamond" w:cs="Calibri"/>
                <w:color w:val="000000"/>
              </w:rPr>
              <w:t>35</w:t>
            </w:r>
          </w:p>
        </w:tc>
      </w:tr>
      <w:tr w:rsidR="00D44901" w:rsidRPr="00D44901" w14:paraId="5F2388BF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5407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03B" w14:textId="1AD65B7C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D069" w14:textId="33A92616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11FA" w14:textId="3D366CEC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50</w:t>
            </w:r>
          </w:p>
        </w:tc>
      </w:tr>
      <w:tr w:rsidR="00D44901" w:rsidRPr="00D44901" w14:paraId="1CC27E82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1FAE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3363" w14:textId="3ED178A2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15FC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C4727" w14:textId="7700B7AC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3</w:t>
            </w:r>
            <w:r w:rsidR="00B85083">
              <w:rPr>
                <w:rFonts w:ascii="Garamond" w:eastAsia="Times New Roman" w:hAnsi="Garamond" w:cs="Calibri"/>
                <w:color w:val="000000"/>
              </w:rPr>
              <w:t>2</w:t>
            </w:r>
          </w:p>
        </w:tc>
      </w:tr>
      <w:tr w:rsidR="00D44901" w:rsidRPr="00D44901" w14:paraId="60D9ABBF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04CF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734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80C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DEA8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426BB7BA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AA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B69A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20E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8B4C" w14:textId="53118648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4</w:t>
            </w:r>
            <w:r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</w:tr>
      <w:tr w:rsidR="00D44901" w:rsidRPr="00D44901" w14:paraId="717D685C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419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5B0E" w14:textId="1A08D42B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0513" w14:textId="6909C05B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6D57" w14:textId="37ACEED2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32</w:t>
            </w:r>
          </w:p>
        </w:tc>
      </w:tr>
      <w:tr w:rsidR="00D44901" w:rsidRPr="00D44901" w14:paraId="4738E1EA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95B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91D6" w14:textId="0AC4C011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834E" w14:textId="2A2A70FF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288" w14:textId="10E62F21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32</w:t>
            </w:r>
          </w:p>
        </w:tc>
      </w:tr>
      <w:tr w:rsidR="00D44901" w:rsidRPr="00D44901" w14:paraId="483A4082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A4E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E68C" w14:textId="67CCC7FF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6997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2CD" w14:textId="3CC71A91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5</w:t>
            </w:r>
            <w:r w:rsidR="00B44BCA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</w:tr>
      <w:tr w:rsidR="00D44901" w:rsidRPr="00D44901" w14:paraId="129597B9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937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190" w14:textId="32BFE32F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7497" w14:textId="1FAB07A0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88C" w14:textId="53D75D35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80E17">
              <w:rPr>
                <w:rFonts w:ascii="Garamond" w:eastAsia="Times New Roman" w:hAnsi="Garamond" w:cs="Calibri"/>
                <w:color w:val="000000"/>
              </w:rPr>
              <w:t>35</w:t>
            </w:r>
          </w:p>
        </w:tc>
      </w:tr>
      <w:tr w:rsidR="00D44901" w:rsidRPr="00D44901" w14:paraId="3B583E25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2AA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325C" w14:textId="4F5323EC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E563" w14:textId="6E8A1DCC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EB72" w14:textId="116FD894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54</w:t>
            </w:r>
          </w:p>
        </w:tc>
      </w:tr>
      <w:tr w:rsidR="00D44901" w:rsidRPr="00D44901" w14:paraId="0ADFF24D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4E117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0C6B" w14:textId="21ED643F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2F46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786F" w14:textId="3E509279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3</w:t>
            </w:r>
            <w:r w:rsidR="00B85083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079B562E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B6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6D4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D4C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6833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37C4C9CF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DAA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95A" w14:textId="1A71755E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B85083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FA27" w14:textId="5740AFF8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673" w14:textId="21B20F9E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2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5</w:t>
            </w:r>
          </w:p>
        </w:tc>
      </w:tr>
      <w:tr w:rsidR="00D44901" w:rsidRPr="00D44901" w14:paraId="0617C77E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E3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AAF1" w14:textId="32C4CD46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9C8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54CC" w14:textId="0148FC0C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4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</w:tr>
      <w:tr w:rsidR="00D44901" w:rsidRPr="00D44901" w14:paraId="28306B7E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D4C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FCB5" w14:textId="55F7B8F4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5DA" w14:textId="38337BD3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DD5" w14:textId="7AF022D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3</w:t>
            </w:r>
            <w:r w:rsidR="00B44BCA"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</w:tr>
      <w:tr w:rsidR="00D44901" w:rsidRPr="00D44901" w14:paraId="69D3A19E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39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4B0" w14:textId="31DDCDC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B44BCA"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5198" w14:textId="27BF105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</w:t>
            </w:r>
            <w:r w:rsidR="00B44BCA">
              <w:rPr>
                <w:rFonts w:ascii="Garamond" w:eastAsia="Times New Roman" w:hAnsi="Garamond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365F" w14:textId="67B22DEB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48</w:t>
            </w:r>
          </w:p>
        </w:tc>
      </w:tr>
      <w:tr w:rsidR="00D44901" w:rsidRPr="00D44901" w14:paraId="786117C1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12B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30DF" w14:textId="3E75AEE9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BEBD" w14:textId="4D149F42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FCB" w14:textId="7AFC07AE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80E17">
              <w:rPr>
                <w:rFonts w:ascii="Garamond" w:eastAsia="Times New Roman" w:hAnsi="Garamond" w:cs="Calibri"/>
                <w:color w:val="000000"/>
              </w:rPr>
              <w:t>35</w:t>
            </w:r>
          </w:p>
        </w:tc>
      </w:tr>
      <w:tr w:rsidR="00D44901" w:rsidRPr="00D44901" w14:paraId="5C26FB4B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1DE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618A" w14:textId="1445EC44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71E" w14:textId="00781980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2547" w14:textId="52CF574B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4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4</w:t>
            </w: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</w:tr>
      <w:tr w:rsidR="00D44901" w:rsidRPr="00D44901" w14:paraId="6446E40A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58A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6B97" w14:textId="72C6CC0C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56709" w14:textId="00E047DF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7C64" w14:textId="2F35BF38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38</w:t>
            </w:r>
          </w:p>
        </w:tc>
      </w:tr>
      <w:tr w:rsidR="00D44901" w:rsidRPr="00D44901" w14:paraId="6A2BB9C1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5111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AF3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FF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748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1AC2ED83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0E9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0D0" w14:textId="33BEBF8D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00FB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4280" w14:textId="73E99A94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3</w:t>
            </w:r>
            <w:r w:rsidR="00B85083"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</w:tr>
      <w:tr w:rsidR="00D44901" w:rsidRPr="00D44901" w14:paraId="68B2728F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793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095" w14:textId="1566E3A4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6EF" w14:textId="31FC2C7E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5825" w14:textId="70B1AA41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6</w:t>
            </w:r>
          </w:p>
        </w:tc>
      </w:tr>
      <w:tr w:rsidR="00D44901" w:rsidRPr="00D44901" w14:paraId="475F6A17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C01A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6B5B" w14:textId="5C69CA3E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798" w14:textId="1A5093BA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B46" w14:textId="1F0C0531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</w:tr>
      <w:tr w:rsidR="00D44901" w:rsidRPr="00D44901" w14:paraId="7410830E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D02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E27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1D49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77EC" w14:textId="7203DBD5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33</w:t>
            </w:r>
          </w:p>
        </w:tc>
      </w:tr>
      <w:tr w:rsidR="00D44901" w:rsidRPr="00D44901" w14:paraId="5972A215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A6B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92F" w14:textId="1D10B292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6D8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CCFC" w14:textId="1B1F8496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80E17">
              <w:rPr>
                <w:rFonts w:ascii="Garamond" w:eastAsia="Times New Roman" w:hAnsi="Garamond" w:cs="Calibri"/>
                <w:color w:val="000000"/>
              </w:rPr>
              <w:t>28</w:t>
            </w:r>
          </w:p>
        </w:tc>
      </w:tr>
      <w:tr w:rsidR="00D44901" w:rsidRPr="00D44901" w14:paraId="2B112C89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22E0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DC70" w14:textId="7A6C62D2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B88F" w14:textId="68CFE82E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3A29" w14:textId="49C11022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61</w:t>
            </w:r>
          </w:p>
        </w:tc>
      </w:tr>
      <w:tr w:rsidR="00D44901" w:rsidRPr="00D44901" w14:paraId="59AF2814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3E2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AB1A9" w14:textId="7D072A7E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E7E48" w14:textId="308261F5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5A7C" w14:textId="5A8C01A6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2</w:t>
            </w:r>
          </w:p>
        </w:tc>
      </w:tr>
      <w:tr w:rsidR="00D44901" w:rsidRPr="00D44901" w14:paraId="2447322D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D57F" w14:textId="77777777" w:rsidR="001578B9" w:rsidRDefault="001578B9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br/>
            </w:r>
            <w:r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br/>
            </w:r>
            <w:r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br/>
            </w:r>
          </w:p>
          <w:p w14:paraId="2FA169B9" w14:textId="2BF60EF0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lastRenderedPageBreak/>
              <w:t>Trapping Session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AB9B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4B7F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4073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60B8A188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BD3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5A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27C8" w14:textId="0FAC144B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929" w14:textId="128AD906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</w:tr>
      <w:tr w:rsidR="00D44901" w:rsidRPr="00D44901" w14:paraId="4E1AEEBC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BB9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4BD" w14:textId="7849A3E3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566B" w14:textId="678F7CE1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5F5" w14:textId="685A1DB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2</w:t>
            </w:r>
          </w:p>
        </w:tc>
      </w:tr>
      <w:tr w:rsidR="00D44901" w:rsidRPr="00D44901" w14:paraId="5937789C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8E1E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FD59" w14:textId="696C9B92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143" w14:textId="3B10CC66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F0B1" w14:textId="1ABB9A53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2</w:t>
            </w:r>
            <w:r w:rsidR="00B44BCA"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</w:tr>
      <w:tr w:rsidR="00D44901" w:rsidRPr="00D44901" w14:paraId="12B0C5CA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EF5C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B78" w14:textId="6C3275D6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CCA2" w14:textId="263B2BF2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4E3A" w14:textId="1BB91223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34</w:t>
            </w:r>
          </w:p>
        </w:tc>
      </w:tr>
      <w:tr w:rsidR="00D44901" w:rsidRPr="00D44901" w14:paraId="370AAC95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8B2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C66" w14:textId="3D0AAB0F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3EC1" w14:textId="0D9EDAF1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2059" w14:textId="41B21899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80E17">
              <w:rPr>
                <w:rFonts w:ascii="Garamond" w:eastAsia="Times New Roman" w:hAnsi="Garamond" w:cs="Calibri"/>
                <w:color w:val="000000"/>
              </w:rPr>
              <w:t>22</w:t>
            </w:r>
          </w:p>
        </w:tc>
      </w:tr>
      <w:tr w:rsidR="00D44901" w:rsidRPr="00D44901" w14:paraId="05864AF8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932D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FA8B" w14:textId="7AFDA2E8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6E21" w14:textId="403644E7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B457" w14:textId="133C0446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59</w:t>
            </w:r>
          </w:p>
        </w:tc>
      </w:tr>
      <w:tr w:rsidR="00D44901" w:rsidRPr="00D44901" w14:paraId="63661A25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6CC0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403F" w14:textId="779FC8BD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66A5C" w14:textId="0DD90CB0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B0B1D" w14:textId="3B7E143B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3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59</w:t>
            </w:r>
          </w:p>
        </w:tc>
      </w:tr>
      <w:tr w:rsidR="00D44901" w:rsidRPr="00D44901" w14:paraId="32A53159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9A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  <w:r w:rsidRPr="00D44901"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  <w:t>Trapping Session 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F726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39E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71B0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</w:rPr>
            </w:pPr>
          </w:p>
        </w:tc>
      </w:tr>
      <w:tr w:rsidR="00D44901" w:rsidRPr="00D44901" w14:paraId="605BE011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F6F5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3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D65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7B7E" w14:textId="0DCBC33A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CA1" w14:textId="2E3E3F8A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47</w:t>
            </w:r>
          </w:p>
        </w:tc>
      </w:tr>
      <w:tr w:rsidR="00D44901" w:rsidRPr="00D44901" w14:paraId="4F6DE1FA" w14:textId="77777777" w:rsidTr="00D44901">
        <w:trPr>
          <w:trHeight w:val="324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573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C</w:t>
            </w:r>
            <w:r w:rsidRPr="00D44901">
              <w:rPr>
                <w:rFonts w:ascii="Garamond" w:eastAsia="Times New Roman" w:hAnsi="Garamond" w:cs="Calibri"/>
                <w:color w:val="000000"/>
                <w:vertAlign w:val="subscript"/>
              </w:rPr>
              <w:t>4</w:t>
            </w:r>
            <w:r w:rsidRPr="00D44901">
              <w:rPr>
                <w:rFonts w:ascii="Garamond" w:eastAsia="Times New Roman" w:hAnsi="Garamond" w:cs="Calibri"/>
                <w:color w:val="000000"/>
              </w:rPr>
              <w:t xml:space="preserve">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7E7C" w14:textId="02559A26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2F7E" w14:textId="16F77600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C372" w14:textId="246FD476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30</w:t>
            </w:r>
          </w:p>
        </w:tc>
      </w:tr>
      <w:tr w:rsidR="00D44901" w:rsidRPr="00D44901" w14:paraId="6F2FC5EE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0D8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Diptera-</w:t>
            </w:r>
            <w:proofErr w:type="spellStart"/>
            <w:r w:rsidRPr="00D44901">
              <w:rPr>
                <w:rFonts w:ascii="Garamond" w:eastAsia="Times New Roman" w:hAnsi="Garamond" w:cs="Calibri"/>
                <w:color w:val="000000"/>
              </w:rPr>
              <w:t>Ixodid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>-Hymenoptera-Isopo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1E53" w14:textId="154812B4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37C9" w14:textId="352512A4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E77F" w14:textId="09EFD093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2</w:t>
            </w:r>
            <w:r w:rsidR="00B44BCA">
              <w:rPr>
                <w:rFonts w:ascii="Garamond" w:eastAsia="Times New Roman" w:hAnsi="Garamond" w:cs="Calibri"/>
                <w:color w:val="000000"/>
              </w:rPr>
              <w:t>7</w:t>
            </w:r>
          </w:p>
        </w:tc>
      </w:tr>
      <w:tr w:rsidR="00D44901" w:rsidRPr="00D44901" w14:paraId="1D83BF3F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0A7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Lepidopt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2D71" w14:textId="04EFCDC7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196C" w14:textId="48E4FE26" w:rsidR="00D44901" w:rsidRPr="00D44901" w:rsidRDefault="00B44BCA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281D" w14:textId="76783229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—</w:t>
            </w:r>
            <w:r w:rsidR="00B44BCA">
              <w:rPr>
                <w:rFonts w:ascii="Garamond" w:eastAsia="Times New Roman" w:hAnsi="Garamond" w:cs="Calibri"/>
                <w:color w:val="000000"/>
              </w:rPr>
              <w:t>49</w:t>
            </w:r>
          </w:p>
        </w:tc>
      </w:tr>
      <w:tr w:rsidR="00D44901" w:rsidRPr="00D44901" w14:paraId="5C64FCCC" w14:textId="77777777" w:rsidTr="00D44901">
        <w:trPr>
          <w:trHeight w:val="288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9E24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Megaselia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sca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A525" w14:textId="407AD52A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3CA8" w14:textId="01B9CFD4" w:rsidR="00D44901" w:rsidRPr="00D44901" w:rsidRDefault="00B80E17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60E" w14:textId="7E186ECB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0—</w:t>
            </w:r>
            <w:r w:rsidR="00B80E17"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</w:tr>
      <w:tr w:rsidR="00D44901" w:rsidRPr="00D44901" w14:paraId="71D9D97A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C8D9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Periplaneta</w:t>
            </w:r>
            <w:proofErr w:type="spellEnd"/>
            <w:r w:rsidRPr="00D44901">
              <w:rPr>
                <w:rFonts w:ascii="Garamond" w:eastAsia="Times New Roman" w:hAnsi="Garamond" w:cs="Calibri"/>
                <w:color w:val="000000"/>
              </w:rPr>
              <w:t xml:space="preserve"> sp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B3F" w14:textId="35823ABB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1E44" w14:textId="67021E04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0140" w14:textId="1B5DF02F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6</w:t>
            </w:r>
            <w:r w:rsidR="00D44901" w:rsidRPr="00D44901">
              <w:rPr>
                <w:rFonts w:ascii="Garamond" w:eastAsia="Times New Roman" w:hAnsi="Garamond" w:cs="Calibri"/>
                <w:color w:val="000000"/>
              </w:rPr>
              <w:t>—</w:t>
            </w:r>
            <w:r>
              <w:rPr>
                <w:rFonts w:ascii="Garamond" w:eastAsia="Times New Roman" w:hAnsi="Garamond" w:cs="Calibri"/>
                <w:color w:val="000000"/>
              </w:rPr>
              <w:t>58</w:t>
            </w:r>
          </w:p>
        </w:tc>
      </w:tr>
      <w:tr w:rsidR="00D44901" w:rsidRPr="00D44901" w14:paraId="289F85A6" w14:textId="77777777" w:rsidTr="00D44901">
        <w:trPr>
          <w:trHeight w:val="276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0672" w14:textId="77777777" w:rsidR="00D44901" w:rsidRPr="00D44901" w:rsidRDefault="00D44901" w:rsidP="00D44901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</w:rPr>
            </w:pP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Trachyzelotes</w:t>
            </w:r>
            <w:proofErr w:type="spellEnd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 xml:space="preserve"> </w:t>
            </w:r>
            <w:proofErr w:type="spellStart"/>
            <w:r w:rsidRPr="00D44901">
              <w:rPr>
                <w:rFonts w:ascii="Garamond" w:eastAsia="Times New Roman" w:hAnsi="Garamond" w:cs="Calibri"/>
                <w:i/>
                <w:iCs/>
                <w:color w:val="000000"/>
              </w:rPr>
              <w:t>jaxart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91742" w14:textId="0C436798" w:rsidR="00D44901" w:rsidRPr="00D44901" w:rsidRDefault="00B85083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>
              <w:rPr>
                <w:rFonts w:ascii="Garamond" w:eastAsia="Times New Roman" w:hAnsi="Garamond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E22A2" w14:textId="77777777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6AA9" w14:textId="2130C9BD" w:rsidR="00D44901" w:rsidRPr="00D44901" w:rsidRDefault="00D44901" w:rsidP="00D44901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color w:val="000000"/>
              </w:rPr>
            </w:pPr>
            <w:r w:rsidRPr="00D44901">
              <w:rPr>
                <w:rFonts w:ascii="Garamond" w:eastAsia="Times New Roman" w:hAnsi="Garamond" w:cs="Calibri"/>
                <w:color w:val="000000"/>
              </w:rPr>
              <w:t>2—</w:t>
            </w:r>
            <w:r w:rsidR="00B85083">
              <w:rPr>
                <w:rFonts w:ascii="Garamond" w:eastAsia="Times New Roman" w:hAnsi="Garamond" w:cs="Calibri"/>
                <w:color w:val="000000"/>
              </w:rPr>
              <w:t>41</w:t>
            </w:r>
          </w:p>
        </w:tc>
      </w:tr>
    </w:tbl>
    <w:p w14:paraId="1884EC37" w14:textId="77777777" w:rsidR="00D44901" w:rsidRPr="000223AC" w:rsidRDefault="00D44901" w:rsidP="00374553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3388E921" w14:textId="77777777" w:rsidR="00386AC5" w:rsidRPr="000223AC" w:rsidRDefault="00386AC5" w:rsidP="009C4F16">
      <w:pPr>
        <w:adjustRightInd w:val="0"/>
        <w:snapToGrid w:val="0"/>
        <w:spacing w:after="0" w:line="240" w:lineRule="auto"/>
        <w:rPr>
          <w:rFonts w:ascii="Garamond" w:eastAsiaTheme="majorEastAsia" w:hAnsi="Garamond" w:cs="Times New Roman"/>
          <w:color w:val="000000"/>
        </w:rPr>
      </w:pPr>
    </w:p>
    <w:p w14:paraId="440A77A6" w14:textId="4A682491" w:rsidR="00364121" w:rsidRPr="007C4D20" w:rsidRDefault="00364121" w:rsidP="007C4D20">
      <w:pPr>
        <w:rPr>
          <w:rFonts w:ascii="Garamond" w:eastAsiaTheme="majorEastAsia" w:hAnsi="Garamond" w:cs="Times New Roman"/>
          <w:b/>
          <w:bCs/>
          <w:sz w:val="32"/>
          <w:szCs w:val="32"/>
        </w:rPr>
      </w:pPr>
    </w:p>
    <w:sectPr w:rsidR="00364121" w:rsidRPr="007C4D2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96DDF" w14:textId="77777777" w:rsidR="007417CF" w:rsidRDefault="007417CF" w:rsidP="00FC49AE">
      <w:pPr>
        <w:spacing w:after="0" w:line="240" w:lineRule="auto"/>
      </w:pPr>
      <w:r>
        <w:separator/>
      </w:r>
    </w:p>
  </w:endnote>
  <w:endnote w:type="continuationSeparator" w:id="0">
    <w:p w14:paraId="4696FAEF" w14:textId="77777777" w:rsidR="007417CF" w:rsidRDefault="007417CF" w:rsidP="00FC4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F583C" w14:textId="77777777" w:rsidR="007417CF" w:rsidRDefault="007417CF" w:rsidP="00FC49AE">
      <w:pPr>
        <w:spacing w:after="0" w:line="240" w:lineRule="auto"/>
      </w:pPr>
      <w:r>
        <w:separator/>
      </w:r>
    </w:p>
  </w:footnote>
  <w:footnote w:type="continuationSeparator" w:id="0">
    <w:p w14:paraId="584292FE" w14:textId="77777777" w:rsidR="007417CF" w:rsidRDefault="007417CF" w:rsidP="00FC49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1994230"/>
      <w:docPartObj>
        <w:docPartGallery w:val="Page Numbers (Top of Page)"/>
        <w:docPartUnique/>
      </w:docPartObj>
    </w:sdtPr>
    <w:sdtEndPr>
      <w:rPr>
        <w:rFonts w:ascii="Garamond" w:hAnsi="Garamond"/>
        <w:noProof/>
      </w:rPr>
    </w:sdtEndPr>
    <w:sdtContent>
      <w:p w14:paraId="655609F7" w14:textId="7EF4DE20" w:rsidR="00FC49AE" w:rsidRPr="00FC49AE" w:rsidRDefault="00FC49AE">
        <w:pPr>
          <w:pStyle w:val="Header"/>
          <w:jc w:val="right"/>
          <w:rPr>
            <w:rFonts w:ascii="Garamond" w:hAnsi="Garamond"/>
          </w:rPr>
        </w:pPr>
        <w:r w:rsidRPr="00FC49AE">
          <w:rPr>
            <w:rFonts w:ascii="Garamond" w:hAnsi="Garamond"/>
          </w:rPr>
          <w:fldChar w:fldCharType="begin"/>
        </w:r>
        <w:r w:rsidRPr="00FC49AE">
          <w:rPr>
            <w:rFonts w:ascii="Garamond" w:hAnsi="Garamond"/>
          </w:rPr>
          <w:instrText xml:space="preserve"> PAGE   \* MERGEFORMAT </w:instrText>
        </w:r>
        <w:r w:rsidRPr="00FC49AE">
          <w:rPr>
            <w:rFonts w:ascii="Garamond" w:hAnsi="Garamond"/>
          </w:rPr>
          <w:fldChar w:fldCharType="separate"/>
        </w:r>
        <w:r w:rsidRPr="00FC49AE">
          <w:rPr>
            <w:rFonts w:ascii="Garamond" w:hAnsi="Garamond"/>
            <w:noProof/>
          </w:rPr>
          <w:t>2</w:t>
        </w:r>
        <w:r w:rsidRPr="00FC49AE">
          <w:rPr>
            <w:rFonts w:ascii="Garamond" w:hAnsi="Garamond"/>
            <w:noProof/>
          </w:rPr>
          <w:fldChar w:fldCharType="end"/>
        </w:r>
      </w:p>
    </w:sdtContent>
  </w:sdt>
  <w:p w14:paraId="1E93FC02" w14:textId="77777777" w:rsidR="00FC49AE" w:rsidRDefault="00FC49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22976"/>
    <w:multiLevelType w:val="hybridMultilevel"/>
    <w:tmpl w:val="908A7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667F35"/>
    <w:multiLevelType w:val="hybridMultilevel"/>
    <w:tmpl w:val="D8E6A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974055"/>
    <w:multiLevelType w:val="hybridMultilevel"/>
    <w:tmpl w:val="6A781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DE34CF"/>
    <w:multiLevelType w:val="hybridMultilevel"/>
    <w:tmpl w:val="397EF9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22282396">
    <w:abstractNumId w:val="2"/>
  </w:num>
  <w:num w:numId="2" w16cid:durableId="1471287813">
    <w:abstractNumId w:val="0"/>
  </w:num>
  <w:num w:numId="3" w16cid:durableId="146554995">
    <w:abstractNumId w:val="3"/>
  </w:num>
  <w:num w:numId="4" w16cid:durableId="7880146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AC5"/>
    <w:rsid w:val="000223AC"/>
    <w:rsid w:val="00026DE7"/>
    <w:rsid w:val="000473DD"/>
    <w:rsid w:val="000C78D0"/>
    <w:rsid w:val="000F5F46"/>
    <w:rsid w:val="00104B0E"/>
    <w:rsid w:val="00156355"/>
    <w:rsid w:val="001578B9"/>
    <w:rsid w:val="001647D5"/>
    <w:rsid w:val="001A0B03"/>
    <w:rsid w:val="001B6CD8"/>
    <w:rsid w:val="001D433F"/>
    <w:rsid w:val="001F0A72"/>
    <w:rsid w:val="002B11F6"/>
    <w:rsid w:val="002E4644"/>
    <w:rsid w:val="002E5C44"/>
    <w:rsid w:val="00303C0C"/>
    <w:rsid w:val="0032105A"/>
    <w:rsid w:val="00364121"/>
    <w:rsid w:val="00374553"/>
    <w:rsid w:val="00386AC5"/>
    <w:rsid w:val="003F4026"/>
    <w:rsid w:val="003F70EE"/>
    <w:rsid w:val="0042173D"/>
    <w:rsid w:val="00464C35"/>
    <w:rsid w:val="0046738E"/>
    <w:rsid w:val="004843EA"/>
    <w:rsid w:val="004C6301"/>
    <w:rsid w:val="004E565D"/>
    <w:rsid w:val="00511382"/>
    <w:rsid w:val="005358E2"/>
    <w:rsid w:val="005923A7"/>
    <w:rsid w:val="005C35AD"/>
    <w:rsid w:val="0060156C"/>
    <w:rsid w:val="00606A8E"/>
    <w:rsid w:val="00623D56"/>
    <w:rsid w:val="00646525"/>
    <w:rsid w:val="00670044"/>
    <w:rsid w:val="00670B73"/>
    <w:rsid w:val="006732B0"/>
    <w:rsid w:val="006D5B5A"/>
    <w:rsid w:val="006D6BFF"/>
    <w:rsid w:val="007417CF"/>
    <w:rsid w:val="00767695"/>
    <w:rsid w:val="007701C0"/>
    <w:rsid w:val="007C4D20"/>
    <w:rsid w:val="007D653E"/>
    <w:rsid w:val="007E257D"/>
    <w:rsid w:val="0080770C"/>
    <w:rsid w:val="008831BC"/>
    <w:rsid w:val="0088673A"/>
    <w:rsid w:val="008951B8"/>
    <w:rsid w:val="0089663F"/>
    <w:rsid w:val="008F2B95"/>
    <w:rsid w:val="009179CC"/>
    <w:rsid w:val="00975D54"/>
    <w:rsid w:val="00995FB1"/>
    <w:rsid w:val="009A65A8"/>
    <w:rsid w:val="009C4F16"/>
    <w:rsid w:val="009D0852"/>
    <w:rsid w:val="009E7987"/>
    <w:rsid w:val="00A463B1"/>
    <w:rsid w:val="00A76942"/>
    <w:rsid w:val="00AF6A88"/>
    <w:rsid w:val="00AF7F37"/>
    <w:rsid w:val="00B277B5"/>
    <w:rsid w:val="00B32424"/>
    <w:rsid w:val="00B44BCA"/>
    <w:rsid w:val="00B51836"/>
    <w:rsid w:val="00B80E17"/>
    <w:rsid w:val="00B85083"/>
    <w:rsid w:val="00B97E96"/>
    <w:rsid w:val="00BA7F03"/>
    <w:rsid w:val="00BB38B6"/>
    <w:rsid w:val="00BC1CF3"/>
    <w:rsid w:val="00CA64F3"/>
    <w:rsid w:val="00CC342C"/>
    <w:rsid w:val="00CD3A1A"/>
    <w:rsid w:val="00CE552A"/>
    <w:rsid w:val="00D31ED5"/>
    <w:rsid w:val="00D44901"/>
    <w:rsid w:val="00D85262"/>
    <w:rsid w:val="00DB1050"/>
    <w:rsid w:val="00DC27EB"/>
    <w:rsid w:val="00DD75F3"/>
    <w:rsid w:val="00DF0FED"/>
    <w:rsid w:val="00E24921"/>
    <w:rsid w:val="00E47664"/>
    <w:rsid w:val="00E51FEA"/>
    <w:rsid w:val="00EB01E4"/>
    <w:rsid w:val="00EE184F"/>
    <w:rsid w:val="00F22949"/>
    <w:rsid w:val="00F923F6"/>
    <w:rsid w:val="00F9649F"/>
    <w:rsid w:val="00FA2217"/>
    <w:rsid w:val="00FA770F"/>
    <w:rsid w:val="00FC49AE"/>
    <w:rsid w:val="00FF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EB73AB"/>
  <w15:chartTrackingRefBased/>
  <w15:docId w15:val="{933748CD-5513-4615-8635-9EE1DC5C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A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AC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86AC5"/>
  </w:style>
  <w:style w:type="character" w:customStyle="1" w:styleId="Heading1Char">
    <w:name w:val="Heading 1 Char"/>
    <w:basedOn w:val="DefaultParagraphFont"/>
    <w:link w:val="Heading1"/>
    <w:uiPriority w:val="9"/>
    <w:rsid w:val="00386A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86AC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86A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AC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86AC5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86A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AC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86AC5"/>
    <w:rPr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FA77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C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9AE"/>
  </w:style>
  <w:style w:type="paragraph" w:styleId="Footer">
    <w:name w:val="footer"/>
    <w:basedOn w:val="Normal"/>
    <w:link w:val="FooterChar"/>
    <w:uiPriority w:val="99"/>
    <w:unhideWhenUsed/>
    <w:rsid w:val="00FC4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4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9</TotalTime>
  <Pages>6</Pages>
  <Words>1063</Words>
  <Characters>606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huijzen, Wieteke Aster</dc:creator>
  <cp:keywords/>
  <dc:description/>
  <cp:lastModifiedBy>Holthuijzen, Wieteke Aster</cp:lastModifiedBy>
  <cp:revision>76</cp:revision>
  <dcterms:created xsi:type="dcterms:W3CDTF">2022-11-25T17:44:00Z</dcterms:created>
  <dcterms:modified xsi:type="dcterms:W3CDTF">2023-10-07T22:21:00Z</dcterms:modified>
</cp:coreProperties>
</file>